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89187" w14:textId="0E586EAC" w:rsidR="00265F96" w:rsidRPr="007B2E6A" w:rsidRDefault="00265F96" w:rsidP="00AF7F4B">
      <w:pPr>
        <w:rPr>
          <w:rFonts w:ascii="Times New Roman" w:hAnsi="Times New Roman" w:cs="Times New Roman"/>
          <w:sz w:val="24"/>
          <w:szCs w:val="24"/>
        </w:rPr>
      </w:pPr>
      <w:r w:rsidRPr="006631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221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631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Input </w:t>
      </w:r>
      <w:r w:rsidR="003B20F4" w:rsidRPr="00C80129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arameters for </w:t>
      </w:r>
      <w:r w:rsidR="002076CA"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B20F4" w:rsidRPr="00C8012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076CA"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nitial </w:t>
      </w:r>
      <w:r w:rsidR="003B20F4" w:rsidRPr="00C8012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patasertib PBPK </w:t>
      </w:r>
      <w:r w:rsidR="003B20F4" w:rsidRPr="00C8012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620"/>
        <w:gridCol w:w="2251"/>
        <w:gridCol w:w="3969"/>
      </w:tblGrid>
      <w:tr w:rsidR="00265F96" w:rsidRPr="003C24E5" w14:paraId="559EC512" w14:textId="77777777" w:rsidTr="003C24E5">
        <w:trPr>
          <w:trHeight w:val="324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E552" w14:textId="77777777" w:rsidR="00265F96" w:rsidRPr="003C24E5" w:rsidRDefault="00265F96" w:rsidP="00AF7F4B">
            <w:pPr>
              <w:rPr>
                <w:rFonts w:ascii="Times New Roman" w:hAnsi="Times New Roman" w:cs="Times New Roman"/>
                <w:b/>
                <w:bCs/>
              </w:rPr>
            </w:pPr>
            <w:r w:rsidRPr="003C24E5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6F99" w14:textId="77777777" w:rsidR="00265F96" w:rsidRPr="003C24E5" w:rsidRDefault="00265F96" w:rsidP="00AF7F4B">
            <w:pPr>
              <w:rPr>
                <w:rFonts w:ascii="Times New Roman" w:hAnsi="Times New Roman" w:cs="Times New Roman"/>
                <w:b/>
                <w:bCs/>
              </w:rPr>
            </w:pPr>
            <w:r w:rsidRPr="003C24E5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479A" w14:textId="77777777" w:rsidR="00265F96" w:rsidRPr="003C24E5" w:rsidRDefault="00265F96" w:rsidP="00AF7F4B">
            <w:pPr>
              <w:rPr>
                <w:rFonts w:ascii="Times New Roman" w:hAnsi="Times New Roman" w:cs="Times New Roman"/>
                <w:b/>
                <w:bCs/>
              </w:rPr>
            </w:pPr>
            <w:r w:rsidRPr="003C24E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265F96" w:rsidRPr="003C24E5" w14:paraId="77EC024F" w14:textId="77777777" w:rsidTr="003C24E5">
        <w:trPr>
          <w:trHeight w:val="315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337B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MW (g/mol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DDC3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458 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40C7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In house data </w:t>
            </w:r>
          </w:p>
        </w:tc>
      </w:tr>
      <w:tr w:rsidR="00265F96" w:rsidRPr="003C24E5" w14:paraId="3FB79D76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7FBE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LogP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7D5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BE407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In house data</w:t>
            </w:r>
          </w:p>
        </w:tc>
      </w:tr>
      <w:tr w:rsidR="00265F96" w:rsidRPr="003C24E5" w14:paraId="400C4147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8533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9406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Diprotic base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813F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In house data</w:t>
            </w:r>
          </w:p>
        </w:tc>
      </w:tr>
      <w:tr w:rsidR="00265F96" w:rsidRPr="003C24E5" w14:paraId="66BB7460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1025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Ka1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1CA1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276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In house data</w:t>
            </w:r>
          </w:p>
        </w:tc>
      </w:tr>
      <w:tr w:rsidR="00265F96" w:rsidRPr="003C24E5" w14:paraId="409CC976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734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Ka2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FE15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2C7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In house data</w:t>
            </w:r>
          </w:p>
        </w:tc>
      </w:tr>
      <w:tr w:rsidR="00265F96" w:rsidRPr="003C24E5" w14:paraId="765C1A6B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889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B/P ratio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B338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506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Mean for ipatasertib at concentration from 0.1-40 µM; Data on file</w:t>
            </w:r>
          </w:p>
        </w:tc>
      </w:tr>
      <w:tr w:rsidR="00265F96" w:rsidRPr="003C24E5" w14:paraId="3ACA90DA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7D3F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f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u, plasma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B5D4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349F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Mean for ipatasertib at concentration from 0.1-40 µM; Data on file</w:t>
            </w:r>
          </w:p>
        </w:tc>
      </w:tr>
      <w:tr w:rsidR="00DC7FC1" w:rsidRPr="003C24E5" w14:paraId="4E41B9BC" w14:textId="77777777" w:rsidTr="00544FEC">
        <w:trPr>
          <w:trHeight w:val="19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4194" w14:textId="35116A30" w:rsidR="00DC7FC1" w:rsidRPr="00DC7FC1" w:rsidRDefault="00DC7FC1" w:rsidP="00AF7F4B">
            <w:pPr>
              <w:rPr>
                <w:rFonts w:ascii="Times New Roman" w:hAnsi="Times New Roman" w:cs="Times New Roman"/>
                <w:b/>
                <w:i/>
              </w:rPr>
            </w:pPr>
            <w:r w:rsidRPr="003C24E5">
              <w:rPr>
                <w:rFonts w:ascii="Times New Roman" w:hAnsi="Times New Roman" w:cs="Times New Roman"/>
                <w:b/>
                <w:i/>
              </w:rPr>
              <w:t>Absorption</w:t>
            </w:r>
            <w:r>
              <w:rPr>
                <w:rFonts w:ascii="Times New Roman" w:hAnsi="Times New Roman" w:cs="Times New Roman"/>
                <w:b/>
                <w:i/>
              </w:rPr>
              <w:t>-</w:t>
            </w:r>
            <w:r w:rsidRPr="003C24E5">
              <w:rPr>
                <w:rFonts w:ascii="Times New Roman" w:hAnsi="Times New Roman" w:cs="Times New Roman"/>
                <w:b/>
                <w:i/>
              </w:rPr>
              <w:t>1st order absorption model</w:t>
            </w:r>
          </w:p>
        </w:tc>
      </w:tr>
      <w:tr w:rsidR="00265F96" w:rsidRPr="003C24E5" w14:paraId="23334C4D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3B83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F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a</w:t>
            </w:r>
            <w:r w:rsidRPr="003C24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DEBE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E3CF" w14:textId="77777777" w:rsidR="00265F96" w:rsidRPr="003C24E5" w:rsidRDefault="00E8129D" w:rsidP="00AF7F4B">
            <w:pPr>
              <w:rPr>
                <w:rFonts w:ascii="Times New Roman" w:hAnsi="Times New Roman" w:cs="Times New Roman"/>
              </w:rPr>
            </w:pPr>
            <w:hyperlink w:anchor="z337ya">
              <w:r w:rsidR="00265F96" w:rsidRPr="003C24E5">
                <w:rPr>
                  <w:rFonts w:ascii="Times New Roman" w:hAnsi="Times New Roman" w:cs="Times New Roman"/>
                </w:rPr>
                <w:t>Data</w:t>
              </w:r>
            </w:hyperlink>
            <w:r w:rsidR="00265F96" w:rsidRPr="003C24E5">
              <w:rPr>
                <w:rFonts w:ascii="Times New Roman" w:hAnsi="Times New Roman" w:cs="Times New Roman"/>
              </w:rPr>
              <w:t xml:space="preserve"> on file</w:t>
            </w:r>
          </w:p>
        </w:tc>
      </w:tr>
      <w:tr w:rsidR="00265F96" w:rsidRPr="003C24E5" w14:paraId="5D6E4BE5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E01F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a</w:t>
            </w:r>
            <w:r w:rsidRPr="003C24E5">
              <w:rPr>
                <w:rFonts w:ascii="Times New Roman" w:hAnsi="Times New Roman" w:cs="Times New Roman"/>
              </w:rPr>
              <w:t xml:space="preserve"> (1/h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B6F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FF7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redicted</w:t>
            </w:r>
          </w:p>
        </w:tc>
      </w:tr>
      <w:tr w:rsidR="00265F96" w:rsidRPr="003C24E5" w14:paraId="1521A506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72B8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f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u, gut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F794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B0A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Simcyp default value</w:t>
            </w:r>
          </w:p>
        </w:tc>
      </w:tr>
      <w:tr w:rsidR="00265F96" w:rsidRPr="003C24E5" w14:paraId="67A23907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81D0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Q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gut</w:t>
            </w:r>
            <w:r w:rsidRPr="003C24E5">
              <w:rPr>
                <w:rFonts w:ascii="Times New Roman" w:hAnsi="Times New Roman" w:cs="Times New Roman"/>
              </w:rPr>
              <w:t xml:space="preserve"> (L/h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EFF6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A3AE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redicted</w:t>
            </w:r>
          </w:p>
        </w:tc>
      </w:tr>
      <w:tr w:rsidR="00265F96" w:rsidRPr="003C24E5" w14:paraId="784087A0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B42F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MDCK (10</w:t>
            </w:r>
            <w:r w:rsidRPr="003C24E5">
              <w:rPr>
                <w:rFonts w:ascii="Times New Roman" w:hAnsi="Times New Roman" w:cs="Times New Roman"/>
                <w:vertAlign w:val="superscript"/>
              </w:rPr>
              <w:t>-6</w:t>
            </w:r>
            <w:r w:rsidRPr="003C24E5">
              <w:rPr>
                <w:rFonts w:ascii="Times New Roman" w:hAnsi="Times New Roman" w:cs="Times New Roman"/>
              </w:rPr>
              <w:t xml:space="preserve"> cm/s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4578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D0A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In house data</w:t>
            </w:r>
          </w:p>
        </w:tc>
      </w:tr>
      <w:tr w:rsidR="00265F96" w:rsidRPr="003C24E5" w14:paraId="1C217A17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0EEB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ermeability predication scalar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28B6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91B5" w14:textId="6A00E264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redicted with multiple references</w:t>
            </w:r>
            <w:bookmarkStart w:id="0" w:name="_GoBack"/>
            <w:r w:rsidR="003D33C1" w:rsidRPr="003D33C1">
              <w:rPr>
                <w:rFonts w:ascii="Times New Roman" w:hAnsi="Times New Roman" w:cs="Times New Roman"/>
                <w:vertAlign w:val="superscript"/>
              </w:rPr>
              <w:t>a</w:t>
            </w:r>
            <w:bookmarkEnd w:id="0"/>
          </w:p>
        </w:tc>
      </w:tr>
      <w:tr w:rsidR="00C04CBE" w:rsidRPr="003C24E5" w14:paraId="19167662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D47C" w14:textId="5BE97233" w:rsidR="00C04CBE" w:rsidRPr="003C24E5" w:rsidRDefault="00C04CBE" w:rsidP="00C04CBE">
            <w:pPr>
              <w:rPr>
                <w:rFonts w:ascii="Times New Roman" w:hAnsi="Times New Roman" w:cs="Times New Roman"/>
              </w:rPr>
            </w:pPr>
            <w:r w:rsidRPr="00C04CBE">
              <w:rPr>
                <w:rFonts w:ascii="Times New Roman" w:hAnsi="Times New Roman" w:cs="Times New Roman"/>
              </w:rPr>
              <w:t>P</w:t>
            </w:r>
            <w:r w:rsidRPr="00C04CBE">
              <w:rPr>
                <w:rFonts w:ascii="Times New Roman" w:hAnsi="Times New Roman" w:cs="Times New Roman"/>
                <w:vertAlign w:val="subscript"/>
              </w:rPr>
              <w:t xml:space="preserve">eff, man </w:t>
            </w:r>
            <w:r w:rsidRPr="00C04CBE">
              <w:rPr>
                <w:rFonts w:ascii="Times New Roman" w:hAnsi="Times New Roman" w:cs="Times New Roman"/>
              </w:rPr>
              <w:t>(10</w:t>
            </w:r>
            <w:r w:rsidRPr="00C04CBE">
              <w:rPr>
                <w:rFonts w:ascii="Times New Roman" w:hAnsi="Times New Roman" w:cs="Times New Roman"/>
                <w:vertAlign w:val="superscript"/>
              </w:rPr>
              <w:t>-4</w:t>
            </w:r>
            <w:r w:rsidRPr="00C04CBE">
              <w:rPr>
                <w:rFonts w:ascii="Times New Roman" w:hAnsi="Times New Roman" w:cs="Times New Roman"/>
              </w:rPr>
              <w:t>cm/s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6BD8" w14:textId="55DD8056" w:rsidR="00C04CBE" w:rsidRPr="003C24E5" w:rsidRDefault="00C04CBE" w:rsidP="00AF7F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0C4C" w14:textId="28794571" w:rsidR="00C04CBE" w:rsidRPr="003C24E5" w:rsidRDefault="00C04CBE" w:rsidP="00AF7F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</w:t>
            </w:r>
          </w:p>
        </w:tc>
      </w:tr>
      <w:tr w:rsidR="00DC7FC1" w:rsidRPr="003C24E5" w14:paraId="1FA0BF9C" w14:textId="77777777" w:rsidTr="00544FEC">
        <w:trPr>
          <w:trHeight w:val="19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241F" w14:textId="36D1F285" w:rsidR="00DC7FC1" w:rsidRPr="00DC7FC1" w:rsidRDefault="00DC7FC1" w:rsidP="00DC7FC1">
            <w:pPr>
              <w:rPr>
                <w:rFonts w:ascii="Times New Roman" w:hAnsi="Times New Roman" w:cs="Times New Roman"/>
                <w:b/>
                <w:i/>
              </w:rPr>
            </w:pPr>
            <w:r w:rsidRPr="003C24E5">
              <w:rPr>
                <w:rFonts w:ascii="Times New Roman" w:hAnsi="Times New Roman" w:cs="Times New Roman"/>
                <w:b/>
                <w:i/>
              </w:rPr>
              <w:t xml:space="preserve">Distribution </w:t>
            </w:r>
            <w:r>
              <w:rPr>
                <w:rFonts w:ascii="Times New Roman" w:hAnsi="Times New Roman" w:cs="Times New Roman"/>
                <w:b/>
                <w:i/>
              </w:rPr>
              <w:t>-f</w:t>
            </w:r>
            <w:r w:rsidRPr="003C24E5">
              <w:rPr>
                <w:rFonts w:ascii="Times New Roman" w:hAnsi="Times New Roman" w:cs="Times New Roman"/>
                <w:b/>
                <w:i/>
              </w:rPr>
              <w:t>ull PBPK model</w:t>
            </w:r>
          </w:p>
        </w:tc>
      </w:tr>
      <w:tr w:rsidR="00265F96" w:rsidRPr="003C24E5" w14:paraId="525BE64F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915F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V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ss</w:t>
            </w:r>
            <w:r w:rsidRPr="003C24E5"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D136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39.13 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ED70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Data on file</w:t>
            </w:r>
          </w:p>
        </w:tc>
      </w:tr>
      <w:tr w:rsidR="00265F96" w:rsidRPr="003C24E5" w14:paraId="7164B903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5205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lastRenderedPageBreak/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p</w:t>
            </w:r>
            <w:r w:rsidRPr="003C24E5">
              <w:rPr>
                <w:rFonts w:ascii="Times New Roman" w:hAnsi="Times New Roman" w:cs="Times New Roman"/>
              </w:rPr>
              <w:t xml:space="preserve"> scalar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642E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14C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Assigned</w:t>
            </w:r>
          </w:p>
        </w:tc>
      </w:tr>
      <w:tr w:rsidR="00DC7FC1" w:rsidRPr="003C24E5" w14:paraId="067EEEA1" w14:textId="77777777" w:rsidTr="00544FEC">
        <w:trPr>
          <w:trHeight w:val="19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4BC1" w14:textId="7075759D" w:rsidR="00DC7FC1" w:rsidRPr="00DC7FC1" w:rsidRDefault="00DC7FC1" w:rsidP="00DC7FC1">
            <w:pPr>
              <w:rPr>
                <w:rFonts w:ascii="Times New Roman" w:hAnsi="Times New Roman" w:cs="Times New Roman"/>
                <w:b/>
                <w:i/>
              </w:rPr>
            </w:pPr>
            <w:r w:rsidRPr="003C24E5">
              <w:rPr>
                <w:rFonts w:ascii="Times New Roman" w:hAnsi="Times New Roman" w:cs="Times New Roman"/>
                <w:b/>
                <w:i/>
              </w:rPr>
              <w:t>Elimination</w:t>
            </w:r>
            <w:r>
              <w:rPr>
                <w:rFonts w:ascii="Times New Roman" w:hAnsi="Times New Roman" w:cs="Times New Roman"/>
                <w:b/>
                <w:i/>
              </w:rPr>
              <w:t>-i</w:t>
            </w:r>
            <w:r w:rsidRPr="003C24E5">
              <w:rPr>
                <w:rFonts w:ascii="Times New Roman" w:hAnsi="Times New Roman" w:cs="Times New Roman"/>
                <w:b/>
                <w:i/>
              </w:rPr>
              <w:t xml:space="preserve">n vivo clearance </w:t>
            </w:r>
          </w:p>
        </w:tc>
      </w:tr>
      <w:tr w:rsidR="00265F96" w:rsidRPr="003C24E5" w14:paraId="4A4AD1F1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53CDA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CL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iv</w:t>
            </w:r>
            <w:r w:rsidRPr="003C24E5">
              <w:rPr>
                <w:rFonts w:ascii="Times New Roman" w:hAnsi="Times New Roman" w:cs="Times New Roman"/>
              </w:rPr>
              <w:t xml:space="preserve"> (L/h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5109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97F1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Data on file </w:t>
            </w:r>
          </w:p>
        </w:tc>
      </w:tr>
      <w:tr w:rsidR="00265F96" w:rsidRPr="003C24E5" w14:paraId="18CB4221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D8C7" w14:textId="6E481FA2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Percentage CL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H</w:t>
            </w:r>
            <w:r w:rsidRPr="003C24E5">
              <w:rPr>
                <w:rFonts w:ascii="Times New Roman" w:hAnsi="Times New Roman" w:cs="Times New Roman"/>
              </w:rPr>
              <w:t xml:space="preserve"> by CYP3A4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160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9656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Assigned </w:t>
            </w:r>
          </w:p>
        </w:tc>
      </w:tr>
      <w:tr w:rsidR="00265F96" w:rsidRPr="003C24E5" w14:paraId="77341286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9A25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CL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R</w:t>
            </w:r>
            <w:r w:rsidRPr="003C24E5">
              <w:rPr>
                <w:rFonts w:ascii="Times New Roman" w:hAnsi="Times New Roman" w:cs="Times New Roman"/>
              </w:rPr>
              <w:t xml:space="preserve"> (L/h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5315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19.3 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3E11" w14:textId="77777777" w:rsidR="00265F96" w:rsidRPr="003C24E5" w:rsidRDefault="00E8129D" w:rsidP="00AF7F4B">
            <w:pPr>
              <w:rPr>
                <w:rFonts w:ascii="Times New Roman" w:hAnsi="Times New Roman" w:cs="Times New Roman"/>
              </w:rPr>
            </w:pPr>
            <w:hyperlink w:anchor="z337ya">
              <w:r w:rsidR="00265F96" w:rsidRPr="003C24E5">
                <w:rPr>
                  <w:rFonts w:ascii="Times New Roman" w:hAnsi="Times New Roman" w:cs="Times New Roman"/>
                </w:rPr>
                <w:t>Data</w:t>
              </w:r>
            </w:hyperlink>
            <w:r w:rsidR="00265F96" w:rsidRPr="003C24E5">
              <w:rPr>
                <w:rFonts w:ascii="Times New Roman" w:hAnsi="Times New Roman" w:cs="Times New Roman"/>
              </w:rPr>
              <w:t xml:space="preserve"> on file </w:t>
            </w:r>
          </w:p>
        </w:tc>
      </w:tr>
      <w:tr w:rsidR="00DC7FC1" w:rsidRPr="003C24E5" w14:paraId="78B0BFB8" w14:textId="77777777" w:rsidTr="00544FEC">
        <w:trPr>
          <w:trHeight w:val="19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49A8" w14:textId="4ADDD078" w:rsidR="00DC7FC1" w:rsidRPr="00DC7FC1" w:rsidRDefault="00DC7FC1" w:rsidP="00AF7F4B">
            <w:pPr>
              <w:rPr>
                <w:rFonts w:ascii="Times New Roman" w:hAnsi="Times New Roman" w:cs="Times New Roman"/>
                <w:b/>
                <w:i/>
              </w:rPr>
            </w:pPr>
            <w:r w:rsidRPr="003C24E5">
              <w:rPr>
                <w:rFonts w:ascii="Times New Roman" w:hAnsi="Times New Roman" w:cs="Times New Roman"/>
                <w:b/>
                <w:i/>
              </w:rPr>
              <w:t>Interaction</w:t>
            </w:r>
            <w:r>
              <w:rPr>
                <w:rFonts w:ascii="Times New Roman" w:hAnsi="Times New Roman" w:cs="Times New Roman"/>
                <w:b/>
                <w:i/>
              </w:rPr>
              <w:t>-</w:t>
            </w:r>
            <w:r w:rsidRPr="003C24E5">
              <w:rPr>
                <w:rFonts w:ascii="Times New Roman" w:hAnsi="Times New Roman" w:cs="Times New Roman"/>
                <w:b/>
                <w:i/>
              </w:rPr>
              <w:t>CYP3A4 inhibition</w:t>
            </w:r>
          </w:p>
        </w:tc>
      </w:tr>
      <w:tr w:rsidR="00DC7FC1" w:rsidRPr="003C24E5" w14:paraId="60761E31" w14:textId="77777777" w:rsidTr="00544FEC">
        <w:trPr>
          <w:trHeight w:val="19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4508" w14:textId="208DE064" w:rsidR="00DC7FC1" w:rsidRPr="003C24E5" w:rsidRDefault="00DC7FC1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Competitive inhibition</w:t>
            </w:r>
          </w:p>
        </w:tc>
      </w:tr>
      <w:tr w:rsidR="00265F96" w:rsidRPr="003C24E5" w14:paraId="0DDF7CD9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3949" w14:textId="3E3C74A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i</w:t>
            </w:r>
            <w:r w:rsidRPr="003C24E5">
              <w:rPr>
                <w:rFonts w:ascii="Times New Roman" w:hAnsi="Times New Roman" w:cs="Times New Roman"/>
              </w:rPr>
              <w:t xml:space="preserve"> (</w:t>
            </w:r>
            <w:r w:rsidR="00BA19C4" w:rsidRPr="003C24E5">
              <w:rPr>
                <w:rFonts w:ascii="Times New Roman" w:hAnsi="Times New Roman" w:cs="Times New Roman"/>
              </w:rPr>
              <w:t>µ</w:t>
            </w:r>
            <w:r w:rsidRPr="003C24E5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662F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4.4 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E98D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Data on file </w:t>
            </w:r>
          </w:p>
        </w:tc>
      </w:tr>
      <w:tr w:rsidR="00265F96" w:rsidRPr="003C24E5" w14:paraId="4C010455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5444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f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u, mic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A0D4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9C9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Simcyp default value</w:t>
            </w:r>
          </w:p>
        </w:tc>
      </w:tr>
      <w:tr w:rsidR="00DC7FC1" w:rsidRPr="003C24E5" w14:paraId="350A59B6" w14:textId="77777777" w:rsidTr="00544FEC">
        <w:trPr>
          <w:trHeight w:val="19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2EC0" w14:textId="034E623D" w:rsidR="00DC7FC1" w:rsidRPr="003C24E5" w:rsidRDefault="00DC7FC1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Time-dependent inhibition</w:t>
            </w:r>
          </w:p>
        </w:tc>
      </w:tr>
      <w:tr w:rsidR="00265F96" w:rsidRPr="003C24E5" w14:paraId="29223546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6C6A" w14:textId="22D05A4E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app</w:t>
            </w:r>
            <w:r w:rsidRPr="003C24E5">
              <w:rPr>
                <w:rFonts w:ascii="Times New Roman" w:hAnsi="Times New Roman" w:cs="Times New Roman"/>
              </w:rPr>
              <w:t xml:space="preserve"> (</w:t>
            </w:r>
            <w:r w:rsidR="00BA19C4" w:rsidRPr="003C24E5">
              <w:rPr>
                <w:rFonts w:ascii="Times New Roman" w:hAnsi="Times New Roman" w:cs="Times New Roman"/>
              </w:rPr>
              <w:t>µ</w:t>
            </w:r>
            <w:r w:rsidRPr="003C24E5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FB6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9.66 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1AB4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Data on file </w:t>
            </w:r>
          </w:p>
        </w:tc>
      </w:tr>
      <w:tr w:rsidR="00265F96" w:rsidRPr="003C24E5" w14:paraId="48365F58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75A7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inact</w:t>
            </w:r>
            <w:r w:rsidRPr="003C24E5">
              <w:rPr>
                <w:rFonts w:ascii="Times New Roman" w:hAnsi="Times New Roman" w:cs="Times New Roman"/>
              </w:rPr>
              <w:t xml:space="preserve"> (1/h)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5C7C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F28F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 xml:space="preserve">Data on file </w:t>
            </w:r>
          </w:p>
        </w:tc>
      </w:tr>
      <w:tr w:rsidR="00265F96" w:rsidRPr="003C24E5" w14:paraId="32270B2A" w14:textId="77777777" w:rsidTr="003C24E5">
        <w:trPr>
          <w:trHeight w:val="19"/>
        </w:trPr>
        <w:tc>
          <w:tcPr>
            <w:tcW w:w="14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957F" w14:textId="77777777" w:rsidR="00265F96" w:rsidRPr="003C24E5" w:rsidRDefault="00265F96" w:rsidP="003C24E5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f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u, mic</w:t>
            </w:r>
          </w:p>
        </w:tc>
        <w:tc>
          <w:tcPr>
            <w:tcW w:w="12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23DF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E9B7" w14:textId="77777777" w:rsidR="00265F96" w:rsidRPr="003C24E5" w:rsidRDefault="00265F96" w:rsidP="00AF7F4B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Simcyp default value</w:t>
            </w:r>
          </w:p>
        </w:tc>
      </w:tr>
    </w:tbl>
    <w:p w14:paraId="36943E05" w14:textId="7059CCDF" w:rsidR="00941F66" w:rsidRDefault="00544FEC" w:rsidP="003B20F4">
      <w:pPr>
        <w:rPr>
          <w:rFonts w:ascii="Times New Roman" w:hAnsi="Times New Roman" w:cs="Times New Roman"/>
          <w:sz w:val="20"/>
          <w:szCs w:val="20"/>
        </w:rPr>
      </w:pPr>
      <w:r w:rsidRPr="00544FEC">
        <w:rPr>
          <w:rFonts w:ascii="Times New Roman" w:hAnsi="Times New Roman" w:cs="Times New Roman"/>
          <w:sz w:val="20"/>
          <w:szCs w:val="20"/>
        </w:rPr>
        <w:t>MW- molecular weight; B/P, blood to plasma partition ratio; fu,plasma- fraction unbound in plasma; Fafraction absorbed; Ka- first order absorption rate constant; fu, gut- unbound fraction of drug in enterocytes; Qgut- a nominal flow in gut model; MDCK- Madin-Darby Canine Kidney; Peff, man – human jejunum effective permeabilit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544FEC">
        <w:rPr>
          <w:rFonts w:ascii="Times New Roman" w:hAnsi="Times New Roman" w:cs="Times New Roman"/>
          <w:sz w:val="20"/>
          <w:szCs w:val="20"/>
        </w:rPr>
        <w:t>Vss- volume of distribution at steady state; Kp- tissue to plasma partition coefficient; CLH- hepatic clearance; CLR- renal clearance; Ki</w:t>
      </w:r>
      <w:r w:rsidR="00252E89">
        <w:rPr>
          <w:rFonts w:ascii="Times New Roman" w:hAnsi="Times New Roman" w:cs="Times New Roman"/>
          <w:sz w:val="20"/>
          <w:szCs w:val="20"/>
        </w:rPr>
        <w:t xml:space="preserve">- </w:t>
      </w:r>
      <w:r w:rsidRPr="00544FEC">
        <w:rPr>
          <w:rFonts w:ascii="Times New Roman" w:hAnsi="Times New Roman" w:cs="Times New Roman"/>
          <w:sz w:val="20"/>
          <w:szCs w:val="20"/>
        </w:rPr>
        <w:t>concentration of inhibitor that supports half maximum inhibition; fu, mic- fraction of unbound drug in the in vitro microsomal incubation; Kapp- concentration of mechanism based inhibitor associated with half maximal inactivation rate; Kinact- inactivation rate.</w:t>
      </w:r>
    </w:p>
    <w:p w14:paraId="04B3A172" w14:textId="62F954EB" w:rsidR="003D33C1" w:rsidRDefault="003D33C1" w:rsidP="003D33C1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3D33C1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a</w:t>
      </w:r>
      <w:r w:rsidRPr="003D33C1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471E4A">
        <w:rPr>
          <w:rFonts w:ascii="Times New Roman" w:hAnsi="Times New Roman" w:cs="Times New Roman"/>
          <w:sz w:val="20"/>
          <w:szCs w:val="20"/>
          <w:lang w:val="pt-BR"/>
        </w:rPr>
        <w:t>reference (Papp 10</w:t>
      </w:r>
      <w:r w:rsidRPr="00471E4A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-06</w:t>
      </w:r>
      <w:r w:rsidRPr="00471E4A">
        <w:rPr>
          <w:rFonts w:ascii="Times New Roman" w:hAnsi="Times New Roman" w:cs="Times New Roman"/>
          <w:sz w:val="20"/>
          <w:szCs w:val="20"/>
          <w:lang w:val="pt-BR"/>
        </w:rPr>
        <w:t xml:space="preserve"> cm/s </w:t>
      </w:r>
      <w:r>
        <w:rPr>
          <w:rFonts w:ascii="Times New Roman" w:hAnsi="Times New Roman" w:cs="Times New Roman"/>
          <w:sz w:val="20"/>
          <w:szCs w:val="20"/>
          <w:lang w:val="pt-BR"/>
        </w:rPr>
        <w:t xml:space="preserve">) </w:t>
      </w:r>
      <w:r w:rsidRPr="00471E4A">
        <w:rPr>
          <w:rFonts w:ascii="Times New Roman" w:hAnsi="Times New Roman" w:cs="Times New Roman"/>
          <w:sz w:val="20"/>
          <w:szCs w:val="20"/>
          <w:lang w:val="pt-BR"/>
        </w:rPr>
        <w:t>: cimetidine- 1 ; atenolol- 0.1; propranolol- 20.9;</w:t>
      </w:r>
      <w:r w:rsidRPr="00471E4A">
        <w:rPr>
          <w:lang w:val="pt-BR"/>
        </w:rPr>
        <w:t xml:space="preserve">  </w:t>
      </w:r>
      <w:r w:rsidRPr="00471E4A">
        <w:rPr>
          <w:rFonts w:ascii="Times New Roman" w:hAnsi="Times New Roman" w:cs="Times New Roman"/>
          <w:sz w:val="20"/>
          <w:szCs w:val="20"/>
          <w:lang w:val="pt-BR"/>
        </w:rPr>
        <w:t>verapamil- 11.2; midazolam- 18.8</w:t>
      </w:r>
      <w:r>
        <w:rPr>
          <w:rFonts w:ascii="Times New Roman" w:hAnsi="Times New Roman" w:cs="Times New Roman"/>
          <w:sz w:val="20"/>
          <w:szCs w:val="20"/>
          <w:lang w:val="pt-BR"/>
        </w:rPr>
        <w:t>;</w:t>
      </w:r>
      <w:r w:rsidRPr="00471E4A">
        <w:rPr>
          <w:lang w:val="pt-BR"/>
        </w:rPr>
        <w:t xml:space="preserve"> </w:t>
      </w:r>
      <w:r w:rsidRPr="00471E4A">
        <w:rPr>
          <w:rFonts w:ascii="Times New Roman" w:hAnsi="Times New Roman" w:cs="Times New Roman"/>
          <w:sz w:val="20"/>
          <w:szCs w:val="20"/>
          <w:lang w:val="pt-BR"/>
        </w:rPr>
        <w:t>metoprolol</w:t>
      </w:r>
      <w:r>
        <w:rPr>
          <w:rFonts w:ascii="Times New Roman" w:hAnsi="Times New Roman" w:cs="Times New Roman"/>
          <w:sz w:val="20"/>
          <w:szCs w:val="20"/>
          <w:lang w:val="pt-BR"/>
        </w:rPr>
        <w:t>- 24.8.</w:t>
      </w:r>
    </w:p>
    <w:p w14:paraId="48235F02" w14:textId="75219CFC" w:rsidR="00941F66" w:rsidRPr="003D33C1" w:rsidRDefault="00941F66" w:rsidP="003B20F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30F3120F" w14:textId="2750DF77" w:rsidR="0047625A" w:rsidRPr="003D33C1" w:rsidRDefault="0047625A" w:rsidP="003B20F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6499B284" w14:textId="160D225A" w:rsidR="005C11B7" w:rsidRPr="003D33C1" w:rsidRDefault="005C11B7" w:rsidP="003B20F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7942B81E" w14:textId="1CC5DDE2" w:rsidR="005C11B7" w:rsidRPr="007B2E6A" w:rsidRDefault="005C11B7" w:rsidP="005C11B7">
      <w:pPr>
        <w:rPr>
          <w:rFonts w:ascii="Times New Roman" w:hAnsi="Times New Roman" w:cs="Times New Roman"/>
          <w:sz w:val="24"/>
          <w:szCs w:val="24"/>
        </w:rPr>
      </w:pPr>
      <w:r w:rsidRPr="006631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631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Input parameters for the </w:t>
      </w:r>
      <w:r w:rsidRPr="005C11B7">
        <w:rPr>
          <w:rFonts w:ascii="Times New Roman" w:hAnsi="Times New Roman" w:cs="Times New Roman"/>
          <w:b/>
          <w:bCs/>
          <w:sz w:val="24"/>
          <w:szCs w:val="24"/>
        </w:rPr>
        <w:t xml:space="preserve">enzalutamide 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PBPK model 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070"/>
        <w:gridCol w:w="1552"/>
        <w:gridCol w:w="4208"/>
      </w:tblGrid>
      <w:tr w:rsidR="004D5318" w:rsidRPr="0081238A" w14:paraId="74091F97" w14:textId="1A9359CB" w:rsidTr="004D5318">
        <w:trPr>
          <w:trHeight w:val="184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44B1" w14:textId="77777777" w:rsidR="004D5318" w:rsidRPr="0081238A" w:rsidRDefault="004D5318" w:rsidP="00B66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309E" w14:textId="77777777" w:rsidR="004D5318" w:rsidRPr="0081238A" w:rsidRDefault="004D5318" w:rsidP="00B66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83" w:type="pct"/>
          </w:tcPr>
          <w:p w14:paraId="21E88BAD" w14:textId="1B33268C" w:rsidR="004D5318" w:rsidRPr="0081238A" w:rsidRDefault="004D5318" w:rsidP="00B669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4D5318" w:rsidRPr="0081238A" w14:paraId="06A87A75" w14:textId="714337E6" w:rsidTr="004D5318">
        <w:trPr>
          <w:trHeight w:val="179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CD5B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MW (g/mol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EC4F" w14:textId="69E809BF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464.44</w:t>
            </w:r>
          </w:p>
        </w:tc>
        <w:tc>
          <w:tcPr>
            <w:tcW w:w="2383" w:type="pct"/>
          </w:tcPr>
          <w:p w14:paraId="3AC45A68" w14:textId="20A47D59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1C66D7F0" w14:textId="19CD1855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9F24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LogP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EA3E" w14:textId="4ACE4E66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383" w:type="pct"/>
          </w:tcPr>
          <w:p w14:paraId="6C2B3278" w14:textId="648DC732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7E57F762" w14:textId="503C0B45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DD1E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93F3" w14:textId="7B3EFDA3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Neural</w:t>
            </w:r>
          </w:p>
        </w:tc>
        <w:tc>
          <w:tcPr>
            <w:tcW w:w="2383" w:type="pct"/>
          </w:tcPr>
          <w:p w14:paraId="2A8942A4" w14:textId="4B58AD58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7C7E8589" w14:textId="6ECE489E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7E1A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B/P ratio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8F53" w14:textId="2EF00A94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383" w:type="pct"/>
          </w:tcPr>
          <w:p w14:paraId="7AC4DAB1" w14:textId="453E6D71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5F89C4DA" w14:textId="6D06BDE5" w:rsidTr="004D5318">
        <w:trPr>
          <w:trHeight w:val="154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5D933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, plasma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39E4" w14:textId="00733A61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383" w:type="pct"/>
          </w:tcPr>
          <w:p w14:paraId="36AFF54D" w14:textId="7A6AC1BB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552B2661" w14:textId="17624F3C" w:rsidTr="004D5318">
        <w:trPr>
          <w:trHeight w:val="10"/>
        </w:trPr>
        <w:tc>
          <w:tcPr>
            <w:tcW w:w="2617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E753" w14:textId="6D62DA35" w:rsidR="004D5318" w:rsidRPr="0081238A" w:rsidRDefault="004D5318" w:rsidP="007B1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sorption-1st order absorption model</w:t>
            </w:r>
          </w:p>
        </w:tc>
        <w:tc>
          <w:tcPr>
            <w:tcW w:w="2383" w:type="pct"/>
          </w:tcPr>
          <w:p w14:paraId="3186767B" w14:textId="77777777" w:rsidR="004D5318" w:rsidRPr="0081238A" w:rsidRDefault="004D5318" w:rsidP="007B1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D5318" w:rsidRPr="0081238A" w14:paraId="561D4F47" w14:textId="0E7C23AE" w:rsidTr="004D5318">
        <w:trPr>
          <w:trHeight w:val="39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4ED6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57E8" w14:textId="3DBD3420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383" w:type="pct"/>
          </w:tcPr>
          <w:p w14:paraId="4B717944" w14:textId="727B4420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Predicted in Simcyp based on data from [16]</w:t>
            </w:r>
          </w:p>
        </w:tc>
      </w:tr>
      <w:tr w:rsidR="004D5318" w:rsidRPr="0081238A" w14:paraId="5A077E07" w14:textId="5B46023D" w:rsidTr="004D5318">
        <w:trPr>
          <w:trHeight w:val="436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4803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(1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602D" w14:textId="67FC2E08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2383" w:type="pct"/>
          </w:tcPr>
          <w:p w14:paraId="27D0C484" w14:textId="6DCC038B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Predicted in Simcyp based on data from [16]</w:t>
            </w:r>
          </w:p>
        </w:tc>
      </w:tr>
      <w:tr w:rsidR="004D5318" w:rsidRPr="0081238A" w14:paraId="6AD9A871" w14:textId="0F0FB414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AC14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, gut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7DCB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3" w:type="pct"/>
          </w:tcPr>
          <w:p w14:paraId="687C189D" w14:textId="265BE0F6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5106CB75" w14:textId="7BC92575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EF03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ut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1896" w14:textId="30CAC215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2383" w:type="pct"/>
          </w:tcPr>
          <w:p w14:paraId="6EAF0551" w14:textId="588028A1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54B4F75A" w14:textId="4B6BF288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1762" w14:textId="7A85CCCD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Caco-2 (10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cm/s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AFD8" w14:textId="54B220FB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83" w:type="pct"/>
          </w:tcPr>
          <w:p w14:paraId="074419DC" w14:textId="1594FD99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7C303AD9" w14:textId="5AA0C737" w:rsidTr="004D5318">
        <w:trPr>
          <w:trHeight w:val="246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0B77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Permeability predication scalar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B0EB" w14:textId="195EE910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3" w:type="pct"/>
          </w:tcPr>
          <w:p w14:paraId="65076EF5" w14:textId="31A92EA1" w:rsidR="004D5318" w:rsidRPr="0081238A" w:rsidRDefault="004D5318" w:rsidP="007B1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5B1C01A7" w14:textId="69388F02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99A8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eff, man 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cm/s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A191" w14:textId="26965E25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3.324</w:t>
            </w:r>
          </w:p>
        </w:tc>
        <w:tc>
          <w:tcPr>
            <w:tcW w:w="2383" w:type="pct"/>
          </w:tcPr>
          <w:p w14:paraId="39D3300B" w14:textId="69404FE9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Predicted in Simcyp based on data from [16]</w:t>
            </w:r>
          </w:p>
        </w:tc>
      </w:tr>
      <w:tr w:rsidR="004D5318" w:rsidRPr="0081238A" w14:paraId="63155836" w14:textId="75E6FA8C" w:rsidTr="004D5318">
        <w:trPr>
          <w:trHeight w:val="10"/>
        </w:trPr>
        <w:tc>
          <w:tcPr>
            <w:tcW w:w="2617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2DD7" w14:textId="684E7E5A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stribution -full PBPK model</w:t>
            </w:r>
          </w:p>
        </w:tc>
        <w:tc>
          <w:tcPr>
            <w:tcW w:w="2383" w:type="pct"/>
          </w:tcPr>
          <w:p w14:paraId="3926C3EC" w14:textId="77777777" w:rsidR="004D5318" w:rsidRPr="0081238A" w:rsidRDefault="004D5318" w:rsidP="00B669C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4D5318" w:rsidRPr="0081238A" w14:paraId="38152C4E" w14:textId="1F370057" w:rsidTr="004D5318">
        <w:trPr>
          <w:trHeight w:val="675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E359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(L/kg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7CC3" w14:textId="516E7400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1.119 </w:t>
            </w:r>
          </w:p>
        </w:tc>
        <w:tc>
          <w:tcPr>
            <w:tcW w:w="2383" w:type="pct"/>
          </w:tcPr>
          <w:p w14:paraId="1C14C7A6" w14:textId="5BE8FEA1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Predicted in Simcyp using Method 1 based on data from [16]</w:t>
            </w:r>
          </w:p>
        </w:tc>
      </w:tr>
      <w:tr w:rsidR="004D5318" w:rsidRPr="0081238A" w14:paraId="78EA9452" w14:textId="643BEE10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8CC5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scalar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32A4" w14:textId="520ACDFF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3" w:type="pct"/>
          </w:tcPr>
          <w:p w14:paraId="6A28D5F2" w14:textId="34A497D8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5DBC4812" w14:textId="77777777" w:rsidTr="004D5318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A5F3" w14:textId="435C0669" w:rsidR="004D5318" w:rsidRPr="0081238A" w:rsidRDefault="004D5318" w:rsidP="00B669C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In vivo clearance</w:t>
            </w:r>
          </w:p>
        </w:tc>
      </w:tr>
      <w:tr w:rsidR="004D5318" w:rsidRPr="0081238A" w14:paraId="11B720EB" w14:textId="3BA4819A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3887" w14:textId="06F4FB77" w:rsidR="004D5318" w:rsidRPr="0081238A" w:rsidRDefault="004D5318" w:rsidP="004D5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7FC3" w14:textId="0383952E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83" w:type="pct"/>
          </w:tcPr>
          <w:p w14:paraId="310CBEDF" w14:textId="748CE82F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4CC4439D" w14:textId="77777777" w:rsidTr="004D5318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BCF0" w14:textId="1577B010" w:rsidR="004D5318" w:rsidRPr="0081238A" w:rsidRDefault="004D5318" w:rsidP="004D5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action-CYP3A4</w:t>
            </w:r>
            <w:r w:rsidR="000A06FB" w:rsidRPr="008123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hibition and</w:t>
            </w:r>
            <w:r w:rsidRPr="008123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duction</w:t>
            </w:r>
          </w:p>
        </w:tc>
      </w:tr>
      <w:tr w:rsidR="00586C7C" w:rsidRPr="0081238A" w14:paraId="1F6A1FFB" w14:textId="51034741" w:rsidTr="00586C7C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6514" w14:textId="0C64601E" w:rsidR="00586C7C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Competitive inhibition </w:t>
            </w:r>
          </w:p>
        </w:tc>
      </w:tr>
      <w:tr w:rsidR="004D5318" w:rsidRPr="0081238A" w14:paraId="6E33C8A2" w14:textId="1139BEF7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C6F8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1825" w14:textId="767CDE35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4D5318" w:rsidRPr="008123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3" w:type="pct"/>
          </w:tcPr>
          <w:p w14:paraId="6F5FCD50" w14:textId="4FADD9EA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1C64544F" w14:textId="4954701F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DE92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, mic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5A48" w14:textId="77777777" w:rsidR="004D5318" w:rsidRPr="0081238A" w:rsidRDefault="004D5318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3" w:type="pct"/>
          </w:tcPr>
          <w:p w14:paraId="475E2B0E" w14:textId="6AE9D54D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586C7C" w:rsidRPr="0081238A" w14:paraId="5F540C07" w14:textId="02A6911B" w:rsidTr="00586C7C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6431" w14:textId="29403F75" w:rsidR="00586C7C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Induction</w:t>
            </w:r>
          </w:p>
        </w:tc>
      </w:tr>
      <w:tr w:rsidR="004D5318" w:rsidRPr="0081238A" w14:paraId="43718DD2" w14:textId="28258C2A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4AA0" w14:textId="594FADBE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Ind C</w:t>
            </w:r>
            <w:r w:rsidRPr="008123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AD0C" w14:textId="683C1CA9" w:rsidR="004D5318" w:rsidRPr="0081238A" w:rsidRDefault="004D5318" w:rsidP="00586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86C7C" w:rsidRPr="008123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83" w:type="pct"/>
          </w:tcPr>
          <w:p w14:paraId="437EE200" w14:textId="7B7D4AE6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4D5318" w:rsidRPr="0081238A" w14:paraId="10828B23" w14:textId="75B1036C" w:rsidTr="004D5318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7971" w14:textId="7FA8263C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Ind max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E12F" w14:textId="4CCFF419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83" w:type="pct"/>
          </w:tcPr>
          <w:p w14:paraId="22DD35E1" w14:textId="1762C6AE" w:rsidR="004D5318" w:rsidRPr="0081238A" w:rsidRDefault="00586C7C" w:rsidP="00B66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38A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</w:tbl>
    <w:p w14:paraId="4C612641" w14:textId="3A3594D9" w:rsidR="005C11B7" w:rsidRPr="004D5318" w:rsidRDefault="005C11B7" w:rsidP="003B20F4">
      <w:pPr>
        <w:rPr>
          <w:rFonts w:ascii="Times New Roman" w:hAnsi="Times New Roman" w:cs="Times New Roman"/>
        </w:rPr>
      </w:pPr>
    </w:p>
    <w:p w14:paraId="2BA47FDB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0E7B97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65A290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8FD4C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0AD83B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7949F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F9554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DC2F5B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69B6A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1C25DB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7F60E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383D5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DAAB45" w14:textId="77777777" w:rsid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4F3DCA" w14:textId="33C2782E" w:rsidR="004B6389" w:rsidRPr="004B6389" w:rsidRDefault="004B6389" w:rsidP="004B63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31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631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Input parameters for the </w:t>
      </w:r>
      <w:r w:rsidR="009E6EDA">
        <w:rPr>
          <w:rFonts w:ascii="Times New Roman" w:hAnsi="Times New Roman" w:cs="Times New Roman"/>
          <w:b/>
          <w:bCs/>
          <w:sz w:val="24"/>
          <w:szCs w:val="24"/>
        </w:rPr>
        <w:t>palbociclib</w:t>
      </w:r>
      <w:r w:rsidRPr="005C11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0129">
        <w:rPr>
          <w:rFonts w:ascii="Times New Roman" w:hAnsi="Times New Roman" w:cs="Times New Roman"/>
          <w:b/>
          <w:bCs/>
          <w:sz w:val="24"/>
          <w:szCs w:val="24"/>
        </w:rPr>
        <w:t xml:space="preserve">PBPK model 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070"/>
        <w:gridCol w:w="1552"/>
        <w:gridCol w:w="4208"/>
      </w:tblGrid>
      <w:tr w:rsidR="004B6389" w:rsidRPr="004D5318" w14:paraId="44B54AF6" w14:textId="77777777" w:rsidTr="00B669CC">
        <w:trPr>
          <w:trHeight w:val="184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392A" w14:textId="77777777" w:rsidR="004B6389" w:rsidRPr="004D5318" w:rsidRDefault="004B6389" w:rsidP="00B669CC">
            <w:pPr>
              <w:rPr>
                <w:rFonts w:ascii="Times New Roman" w:hAnsi="Times New Roman" w:cs="Times New Roman"/>
                <w:b/>
                <w:bCs/>
              </w:rPr>
            </w:pPr>
            <w:r w:rsidRPr="004D5318">
              <w:rPr>
                <w:rFonts w:ascii="Times New Roman" w:hAnsi="Times New Roman" w:cs="Times New Roman"/>
                <w:b/>
                <w:bCs/>
              </w:rPr>
              <w:lastRenderedPageBreak/>
              <w:t>Parameter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BE60" w14:textId="77777777" w:rsidR="004B6389" w:rsidRPr="004D5318" w:rsidRDefault="004B6389" w:rsidP="00B669CC">
            <w:pPr>
              <w:rPr>
                <w:rFonts w:ascii="Times New Roman" w:hAnsi="Times New Roman" w:cs="Times New Roman"/>
                <w:b/>
                <w:bCs/>
              </w:rPr>
            </w:pPr>
            <w:r w:rsidRPr="004D5318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383" w:type="pct"/>
          </w:tcPr>
          <w:p w14:paraId="032F329C" w14:textId="77777777" w:rsidR="004B6389" w:rsidRPr="004D5318" w:rsidRDefault="004B6389" w:rsidP="00B669CC">
            <w:pPr>
              <w:rPr>
                <w:rFonts w:ascii="Times New Roman" w:hAnsi="Times New Roman" w:cs="Times New Roman"/>
                <w:b/>
                <w:bCs/>
              </w:rPr>
            </w:pPr>
            <w:r w:rsidRPr="004D531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B6389" w:rsidRPr="004D5318" w14:paraId="37F10E20" w14:textId="77777777" w:rsidTr="00B669CC">
        <w:trPr>
          <w:trHeight w:val="179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935C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MW (g/mol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3904" w14:textId="054A5C0E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.54</w:t>
            </w:r>
          </w:p>
        </w:tc>
        <w:tc>
          <w:tcPr>
            <w:tcW w:w="2383" w:type="pct"/>
          </w:tcPr>
          <w:p w14:paraId="7F032D62" w14:textId="6E82E75C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749BBC7B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AF7A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LogP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AA98" w14:textId="7D11D68B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383" w:type="pct"/>
          </w:tcPr>
          <w:p w14:paraId="6D4469CD" w14:textId="22D2811A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43D69D5D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A0D0" w14:textId="1563A681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B6389">
              <w:rPr>
                <w:rFonts w:ascii="Times New Roman" w:hAnsi="Times New Roman" w:cs="Times New Roman"/>
              </w:rPr>
              <w:t>pKa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1537" w14:textId="03367904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and 7.3</w:t>
            </w:r>
          </w:p>
        </w:tc>
        <w:tc>
          <w:tcPr>
            <w:tcW w:w="2383" w:type="pct"/>
          </w:tcPr>
          <w:p w14:paraId="7EF2CE05" w14:textId="7ED977DD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20DF8E25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C2E4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B/P ratio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70F5" w14:textId="3FAC8B9C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383" w:type="pct"/>
          </w:tcPr>
          <w:p w14:paraId="622E2F75" w14:textId="1E2BCB5D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07EFFAC2" w14:textId="77777777" w:rsidTr="00B669CC">
        <w:trPr>
          <w:trHeight w:val="154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F7D6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f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u, plasma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90C6" w14:textId="0F2420E7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383" w:type="pct"/>
          </w:tcPr>
          <w:p w14:paraId="296AF970" w14:textId="1D33E3BA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560BDB60" w14:textId="77777777" w:rsidTr="00B669CC">
        <w:trPr>
          <w:trHeight w:val="10"/>
        </w:trPr>
        <w:tc>
          <w:tcPr>
            <w:tcW w:w="2617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9961" w14:textId="77777777" w:rsidR="004B6389" w:rsidRPr="004D5318" w:rsidRDefault="004B6389" w:rsidP="00B669CC">
            <w:pPr>
              <w:rPr>
                <w:rFonts w:ascii="Times New Roman" w:hAnsi="Times New Roman" w:cs="Times New Roman"/>
                <w:b/>
                <w:i/>
              </w:rPr>
            </w:pPr>
            <w:r w:rsidRPr="004D5318">
              <w:rPr>
                <w:rFonts w:ascii="Times New Roman" w:hAnsi="Times New Roman" w:cs="Times New Roman"/>
                <w:b/>
                <w:i/>
              </w:rPr>
              <w:t>Absorption-1st order absorption model</w:t>
            </w:r>
          </w:p>
        </w:tc>
        <w:tc>
          <w:tcPr>
            <w:tcW w:w="2383" w:type="pct"/>
          </w:tcPr>
          <w:p w14:paraId="19CFDADC" w14:textId="77777777" w:rsidR="004B6389" w:rsidRPr="004D5318" w:rsidRDefault="004B6389" w:rsidP="00B669CC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B6389" w:rsidRPr="004D5318" w14:paraId="62E16202" w14:textId="77777777" w:rsidTr="00B669CC">
        <w:trPr>
          <w:trHeight w:val="39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C738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F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a</w:t>
            </w:r>
            <w:r w:rsidRPr="004D53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84EA" w14:textId="67059338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383" w:type="pct"/>
          </w:tcPr>
          <w:p w14:paraId="3365C91E" w14:textId="27FA352E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]</w:t>
            </w:r>
          </w:p>
        </w:tc>
      </w:tr>
      <w:tr w:rsidR="004B6389" w:rsidRPr="004D5318" w14:paraId="4EFE94C6" w14:textId="77777777" w:rsidTr="00B669CC">
        <w:trPr>
          <w:trHeight w:val="436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C5F5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K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a</w:t>
            </w:r>
            <w:r w:rsidRPr="004D5318">
              <w:rPr>
                <w:rFonts w:ascii="Times New Roman" w:hAnsi="Times New Roman" w:cs="Times New Roman"/>
              </w:rPr>
              <w:t xml:space="preserve"> (1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430A" w14:textId="7351A690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383" w:type="pct"/>
          </w:tcPr>
          <w:p w14:paraId="30949400" w14:textId="5EF17334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3AB29258" w14:textId="77777777" w:rsidTr="00B669CC">
        <w:trPr>
          <w:trHeight w:val="436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DD82" w14:textId="351E862F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 time (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9513" w14:textId="553C7559" w:rsidR="004B6389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383" w:type="pct"/>
          </w:tcPr>
          <w:p w14:paraId="6E4DD35D" w14:textId="4AD623CC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B6389">
              <w:rPr>
                <w:rFonts w:ascii="Times New Roman" w:hAnsi="Times New Roman" w:cs="Times New Roman"/>
              </w:rPr>
              <w:t>[18]</w:t>
            </w:r>
          </w:p>
        </w:tc>
      </w:tr>
      <w:tr w:rsidR="004B6389" w:rsidRPr="004D5318" w14:paraId="3C0EE094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426E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f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u, gut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728EA" w14:textId="3E054264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383" w:type="pct"/>
          </w:tcPr>
          <w:p w14:paraId="69996043" w14:textId="36ECA7DE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562FD32D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595F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Q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gut</w:t>
            </w:r>
            <w:r w:rsidRPr="004D5318">
              <w:rPr>
                <w:rFonts w:ascii="Times New Roman" w:hAnsi="Times New Roman" w:cs="Times New Roman"/>
              </w:rPr>
              <w:t xml:space="preserve"> (L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4F8D" w14:textId="2E1A8B68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2383" w:type="pct"/>
          </w:tcPr>
          <w:p w14:paraId="479FBD59" w14:textId="531D684F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1C589726" w14:textId="77777777" w:rsidTr="00B669CC">
        <w:trPr>
          <w:trHeight w:val="10"/>
        </w:trPr>
        <w:tc>
          <w:tcPr>
            <w:tcW w:w="2617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9C15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  <w:b/>
                <w:i/>
              </w:rPr>
              <w:t>Distribution -full PBPK model</w:t>
            </w:r>
          </w:p>
        </w:tc>
        <w:tc>
          <w:tcPr>
            <w:tcW w:w="2383" w:type="pct"/>
          </w:tcPr>
          <w:p w14:paraId="50E28015" w14:textId="77777777" w:rsidR="004B6389" w:rsidRPr="004D5318" w:rsidRDefault="004B6389" w:rsidP="00B669CC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4B6389" w:rsidRPr="004D5318" w14:paraId="79678044" w14:textId="77777777" w:rsidTr="00B669CC">
        <w:trPr>
          <w:trHeight w:val="675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4767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V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ss</w:t>
            </w:r>
            <w:r w:rsidRPr="004D5318">
              <w:rPr>
                <w:rFonts w:ascii="Times New Roman" w:hAnsi="Times New Roman" w:cs="Times New Roman"/>
              </w:rPr>
              <w:t xml:space="preserve"> (L/kg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EF8A" w14:textId="55EFA7A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8</w:t>
            </w:r>
            <w:r w:rsidRPr="004D53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83" w:type="pct"/>
          </w:tcPr>
          <w:p w14:paraId="49987905" w14:textId="7B0FA355" w:rsidR="004B6389" w:rsidRPr="004D5318" w:rsidRDefault="004B6389" w:rsidP="004B6389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4B6389" w:rsidRPr="004D5318" w14:paraId="3530AACA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AD89" w14:textId="77777777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K</w:t>
            </w:r>
            <w:r w:rsidRPr="004D5318">
              <w:rPr>
                <w:rFonts w:ascii="Times New Roman" w:hAnsi="Times New Roman" w:cs="Times New Roman"/>
                <w:vertAlign w:val="subscript"/>
              </w:rPr>
              <w:t>p</w:t>
            </w:r>
            <w:r w:rsidRPr="004D5318">
              <w:rPr>
                <w:rFonts w:ascii="Times New Roman" w:hAnsi="Times New Roman" w:cs="Times New Roman"/>
              </w:rPr>
              <w:t xml:space="preserve"> scalar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2BED" w14:textId="007E2815" w:rsidR="004B6389" w:rsidRPr="004D5318" w:rsidRDefault="004B6389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383" w:type="pct"/>
          </w:tcPr>
          <w:p w14:paraId="17E7DDB2" w14:textId="7412E902" w:rsidR="004B6389" w:rsidRPr="004D5318" w:rsidRDefault="004B6389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igned in Simcyp using Method 2 to </w:t>
            </w:r>
            <w:r w:rsidR="00AE6D4D">
              <w:rPr>
                <w:rFonts w:ascii="Times New Roman" w:hAnsi="Times New Roman" w:cs="Times New Roman"/>
              </w:rPr>
              <w:t>get reported V</w:t>
            </w:r>
            <w:r w:rsidR="00AE6D4D" w:rsidRPr="00AE6D4D">
              <w:rPr>
                <w:rFonts w:ascii="Times New Roman" w:hAnsi="Times New Roman" w:cs="Times New Roman"/>
                <w:vertAlign w:val="subscript"/>
              </w:rPr>
              <w:t>ss</w:t>
            </w:r>
            <w:r w:rsidR="00AE6D4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6389" w:rsidRPr="004D5318" w14:paraId="65D207BB" w14:textId="77777777" w:rsidTr="00B669CC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D8E8" w14:textId="6823A7FE" w:rsidR="004B6389" w:rsidRPr="004D5318" w:rsidRDefault="00AE6D4D" w:rsidP="00B669C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Elimination</w:t>
            </w:r>
          </w:p>
        </w:tc>
      </w:tr>
      <w:tr w:rsidR="004B6389" w:rsidRPr="004D5318" w14:paraId="0A7D502A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8DC4" w14:textId="2C4BF92A" w:rsidR="004B6389" w:rsidRPr="004D5318" w:rsidRDefault="00AE6D4D" w:rsidP="00B669CC">
            <w:pPr>
              <w:rPr>
                <w:rFonts w:ascii="Times New Roman" w:hAnsi="Times New Roman" w:cs="Times New Roman"/>
              </w:rPr>
            </w:pPr>
            <w:r w:rsidRPr="00AE6D4D">
              <w:rPr>
                <w:rFonts w:ascii="Times New Roman" w:hAnsi="Times New Roman" w:cs="Times New Roman"/>
              </w:rPr>
              <w:t>CL</w:t>
            </w:r>
            <w:r w:rsidRPr="00AE6D4D">
              <w:rPr>
                <w:rFonts w:ascii="Times New Roman" w:hAnsi="Times New Roman" w:cs="Times New Roman"/>
                <w:vertAlign w:val="subscript"/>
              </w:rPr>
              <w:t>int</w:t>
            </w:r>
            <w:r>
              <w:rPr>
                <w:rFonts w:ascii="Times New Roman" w:hAnsi="Times New Roman" w:cs="Times New Roman"/>
              </w:rPr>
              <w:t>,</w:t>
            </w:r>
            <w:r w:rsidRPr="00AE6D4D">
              <w:rPr>
                <w:rFonts w:ascii="Times New Roman" w:hAnsi="Times New Roman" w:cs="Times New Roman"/>
                <w:vertAlign w:val="subscript"/>
              </w:rPr>
              <w:t>CYP3A4</w:t>
            </w:r>
            <w:r>
              <w:rPr>
                <w:rFonts w:ascii="Times New Roman" w:hAnsi="Times New Roman" w:cs="Times New Roman"/>
              </w:rPr>
              <w:t xml:space="preserve"> (μL/min/pmol</w:t>
            </w:r>
            <w:r w:rsidRPr="00AE6D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6335" w14:textId="3505AFFF" w:rsidR="004B6389" w:rsidRPr="004D5318" w:rsidRDefault="004B6389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E6D4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3" w:type="pct"/>
          </w:tcPr>
          <w:p w14:paraId="2AE0BB47" w14:textId="1B7EA5A6" w:rsidR="004B6389" w:rsidRPr="004D5318" w:rsidRDefault="004B6389" w:rsidP="00AE6D4D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</w:rPr>
              <w:t>[1</w:t>
            </w:r>
            <w:r w:rsidR="00AE6D4D">
              <w:rPr>
                <w:rFonts w:ascii="Times New Roman" w:hAnsi="Times New Roman" w:cs="Times New Roman"/>
              </w:rPr>
              <w:t>8</w:t>
            </w:r>
            <w:r w:rsidRPr="004D5318">
              <w:rPr>
                <w:rFonts w:ascii="Times New Roman" w:hAnsi="Times New Roman" w:cs="Times New Roman"/>
              </w:rPr>
              <w:t>]</w:t>
            </w:r>
          </w:p>
        </w:tc>
      </w:tr>
      <w:tr w:rsidR="00AE6D4D" w:rsidRPr="004D5318" w14:paraId="6F65C3B1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1B2F" w14:textId="4B584D56" w:rsidR="00AE6D4D" w:rsidRPr="00AE6D4D" w:rsidRDefault="00AE6D4D" w:rsidP="00B669CC">
            <w:pPr>
              <w:rPr>
                <w:rFonts w:ascii="Times New Roman" w:hAnsi="Times New Roman" w:cs="Times New Roman"/>
              </w:rPr>
            </w:pPr>
            <w:r w:rsidRPr="00AE6D4D">
              <w:rPr>
                <w:rFonts w:ascii="Times New Roman" w:hAnsi="Times New Roman" w:cs="Times New Roman"/>
              </w:rPr>
              <w:t>CL</w:t>
            </w:r>
            <w:r w:rsidRPr="00AE6D4D">
              <w:rPr>
                <w:rFonts w:ascii="Times New Roman" w:hAnsi="Times New Roman" w:cs="Times New Roman"/>
                <w:vertAlign w:val="subscript"/>
              </w:rPr>
              <w:t xml:space="preserve">int,others </w:t>
            </w:r>
            <w:r>
              <w:rPr>
                <w:rFonts w:ascii="Times New Roman" w:hAnsi="Times New Roman" w:cs="Times New Roman"/>
              </w:rPr>
              <w:t>(μL/min/mg protein</w:t>
            </w:r>
            <w:r w:rsidRPr="00AE6D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B961" w14:textId="250580DA" w:rsidR="00AE6D4D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5</w:t>
            </w:r>
          </w:p>
        </w:tc>
        <w:tc>
          <w:tcPr>
            <w:tcW w:w="2383" w:type="pct"/>
          </w:tcPr>
          <w:p w14:paraId="4912C03D" w14:textId="50CFD2E7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 w:rsidRPr="00AE6D4D">
              <w:rPr>
                <w:rFonts w:ascii="Times New Roman" w:hAnsi="Times New Roman" w:cs="Times New Roman"/>
              </w:rPr>
              <w:t>[18]</w:t>
            </w:r>
          </w:p>
        </w:tc>
      </w:tr>
      <w:tr w:rsidR="00AE6D4D" w:rsidRPr="004D5318" w14:paraId="2B000DC5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2679" w14:textId="570C5915" w:rsidR="00AE6D4D" w:rsidRPr="00AE6D4D" w:rsidRDefault="00AE6D4D" w:rsidP="00B669CC">
            <w:pPr>
              <w:rPr>
                <w:rFonts w:ascii="Times New Roman" w:hAnsi="Times New Roman" w:cs="Times New Roman"/>
              </w:rPr>
            </w:pPr>
            <w:r w:rsidRPr="00AE6D4D">
              <w:rPr>
                <w:rFonts w:ascii="Times New Roman" w:hAnsi="Times New Roman" w:cs="Times New Roman"/>
              </w:rPr>
              <w:t>CL</w:t>
            </w:r>
            <w:r w:rsidRPr="00AE6D4D">
              <w:rPr>
                <w:rFonts w:ascii="Times New Roman" w:hAnsi="Times New Roman" w:cs="Times New Roman"/>
                <w:vertAlign w:val="subscript"/>
              </w:rPr>
              <w:t>R</w:t>
            </w:r>
            <w:r w:rsidRPr="00AE6D4D">
              <w:rPr>
                <w:rFonts w:ascii="Times New Roman" w:hAnsi="Times New Roman" w:cs="Times New Roman"/>
              </w:rPr>
              <w:t xml:space="preserve"> (L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DA94" w14:textId="5AEA30D6" w:rsidR="00AE6D4D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383" w:type="pct"/>
          </w:tcPr>
          <w:p w14:paraId="426B5747" w14:textId="3AB03A68" w:rsidR="00AE6D4D" w:rsidRPr="00AE6D4D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]</w:t>
            </w:r>
          </w:p>
        </w:tc>
      </w:tr>
      <w:tr w:rsidR="004B6389" w:rsidRPr="004D5318" w14:paraId="31DB439E" w14:textId="77777777" w:rsidTr="00B669CC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05AC" w14:textId="38405FAE" w:rsidR="004B6389" w:rsidRPr="004D5318" w:rsidRDefault="004B6389" w:rsidP="00AE6D4D">
            <w:pPr>
              <w:rPr>
                <w:rFonts w:ascii="Times New Roman" w:hAnsi="Times New Roman" w:cs="Times New Roman"/>
              </w:rPr>
            </w:pPr>
            <w:r w:rsidRPr="004D5318">
              <w:rPr>
                <w:rFonts w:ascii="Times New Roman" w:hAnsi="Times New Roman" w:cs="Times New Roman"/>
                <w:b/>
                <w:i/>
              </w:rPr>
              <w:lastRenderedPageBreak/>
              <w:t>Interaction-CYP3A4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</w:tr>
      <w:tr w:rsidR="004B6389" w:rsidRPr="004D5318" w14:paraId="65EF7CBC" w14:textId="77777777" w:rsidTr="00B669CC">
        <w:trPr>
          <w:trHeight w:val="1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DDB7" w14:textId="222BF4DD" w:rsidR="004B6389" w:rsidRPr="004D5318" w:rsidRDefault="00AE6D4D" w:rsidP="00B669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-dependent inhibition</w:t>
            </w:r>
            <w:r w:rsidR="004B638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E6D4D" w:rsidRPr="004D5318" w14:paraId="1301AB23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2E89" w14:textId="160B4219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app</w:t>
            </w:r>
            <w:r w:rsidRPr="003C24E5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095F" w14:textId="7DC1D1DD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83" w:type="pct"/>
          </w:tcPr>
          <w:p w14:paraId="427B65EA" w14:textId="50DB1E52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]</w:t>
            </w:r>
          </w:p>
        </w:tc>
      </w:tr>
      <w:tr w:rsidR="00AE6D4D" w:rsidRPr="004D5318" w14:paraId="52247922" w14:textId="77777777" w:rsidTr="00B669CC">
        <w:trPr>
          <w:trHeight w:val="10"/>
        </w:trPr>
        <w:tc>
          <w:tcPr>
            <w:tcW w:w="17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0B1F" w14:textId="48F37387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 w:rsidRPr="003C24E5">
              <w:rPr>
                <w:rFonts w:ascii="Times New Roman" w:hAnsi="Times New Roman" w:cs="Times New Roman"/>
              </w:rPr>
              <w:t>K</w:t>
            </w:r>
            <w:r w:rsidRPr="003C24E5">
              <w:rPr>
                <w:rFonts w:ascii="Times New Roman" w:hAnsi="Times New Roman" w:cs="Times New Roman"/>
                <w:vertAlign w:val="subscript"/>
              </w:rPr>
              <w:t>inact</w:t>
            </w:r>
            <w:r w:rsidRPr="003C24E5">
              <w:rPr>
                <w:rFonts w:ascii="Times New Roman" w:hAnsi="Times New Roman" w:cs="Times New Roman"/>
              </w:rPr>
              <w:t xml:space="preserve"> (1/h)</w:t>
            </w:r>
          </w:p>
        </w:tc>
        <w:tc>
          <w:tcPr>
            <w:tcW w:w="8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80F2" w14:textId="4518E7DC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383" w:type="pct"/>
          </w:tcPr>
          <w:p w14:paraId="37A1B834" w14:textId="685365BA" w:rsidR="00AE6D4D" w:rsidRPr="004D5318" w:rsidRDefault="00AE6D4D" w:rsidP="00AE6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]</w:t>
            </w:r>
          </w:p>
        </w:tc>
      </w:tr>
    </w:tbl>
    <w:p w14:paraId="4D3DDCCE" w14:textId="77777777" w:rsidR="005C11B7" w:rsidRDefault="005C11B7" w:rsidP="003B20F4">
      <w:pPr>
        <w:rPr>
          <w:rFonts w:ascii="Times New Roman" w:hAnsi="Times New Roman" w:cs="Times New Roman"/>
          <w:sz w:val="20"/>
          <w:szCs w:val="20"/>
        </w:rPr>
        <w:sectPr w:rsidR="005C11B7" w:rsidSect="003B20F4">
          <w:pgSz w:w="12240" w:h="15840"/>
          <w:pgMar w:top="1411" w:right="2160" w:bottom="1368" w:left="1440" w:header="1325" w:footer="878" w:gutter="0"/>
          <w:pgNumType w:start="1"/>
          <w:cols w:space="720"/>
          <w:docGrid w:linePitch="299"/>
        </w:sectPr>
      </w:pPr>
    </w:p>
    <w:p w14:paraId="7821649D" w14:textId="4D3C3D2E" w:rsidR="005A03A3" w:rsidRDefault="005A03A3" w:rsidP="005A03A3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95C3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 Observed and predicted AUCs of ipatasertib following single and multiple oral doses at the dose range of 25-800mg</w:t>
      </w:r>
    </w:p>
    <w:tbl>
      <w:tblPr>
        <w:tblW w:w="1009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1910"/>
        <w:gridCol w:w="1890"/>
        <w:gridCol w:w="720"/>
        <w:gridCol w:w="1980"/>
        <w:gridCol w:w="1980"/>
        <w:gridCol w:w="720"/>
      </w:tblGrid>
      <w:tr w:rsidR="005A03A3" w14:paraId="740E2F31" w14:textId="77777777" w:rsidTr="00BB5037">
        <w:trPr>
          <w:trHeight w:val="204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D3BF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111D6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ay 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3B92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418E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7C59E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teady stat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20DB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3EF6" w14:textId="77777777" w:rsidR="005A03A3" w:rsidRDefault="005A03A3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3A3" w14:paraId="504CBE96" w14:textId="77777777" w:rsidTr="00BB5037">
        <w:trPr>
          <w:trHeight w:val="449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5641C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ose (mg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6303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bserved AUC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0-∞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 (ng*hr/m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91F97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redicted AUC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0-∞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 (ng*hr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DB1DB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/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CFBC4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bserved AUC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0-24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g*hr/m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38CE8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redicted AUC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0-24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ng*hr/m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1801D" w14:textId="77777777" w:rsidR="005A03A3" w:rsidRDefault="005A03A3">
            <w:pPr>
              <w:pStyle w:val="TableCell10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/O</w:t>
            </w:r>
          </w:p>
        </w:tc>
      </w:tr>
      <w:tr w:rsidR="005A03A3" w14:paraId="51E6E440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8697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2E66E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 (10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EC886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.2 (5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FB03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831C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.3 (77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A8C89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4.6 (5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E5D87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</w:tr>
      <w:tr w:rsidR="005A03A3" w14:paraId="42269636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F4DC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7C607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.6 (50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4C23F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0.6 (5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CE491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98E47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1 (1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42084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7 (5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0695A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6</w:t>
            </w:r>
          </w:p>
        </w:tc>
      </w:tr>
      <w:tr w:rsidR="005A03A3" w14:paraId="6B4A9D9C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D5A66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1F184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5 (21.5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B3577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8.7 (5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EC7E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7F987" w14:textId="0415D86D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8; 2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C9F9C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7.2 (57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0F45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</w:tr>
      <w:tr w:rsidR="005A03A3" w14:paraId="6D9DB2C5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D57D1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EC75D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9 (21.2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31DD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76.5 (5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C9FE4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EBF0E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70 (14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42BA9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5.2 (58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BFFB6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5A03A3" w14:paraId="54B5B47C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01E9C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0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32802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30 (14.1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28655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44.9 (4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827CC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B8A6F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10 (22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AAF8C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60.7 (58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D64EC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</w:tr>
      <w:tr w:rsidR="005A03A3" w14:paraId="648EC84D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D189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0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7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86278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60 (36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64613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03.4 (4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B0E61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3AA61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50 (43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C30EA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05.8 (5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6D81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8</w:t>
            </w:r>
          </w:p>
        </w:tc>
      </w:tr>
      <w:tr w:rsidR="005A03A3" w14:paraId="241DBB37" w14:textId="77777777" w:rsidTr="00BB5037">
        <w:trPr>
          <w:trHeight w:val="20"/>
        </w:trPr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1507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0</w:t>
            </w:r>
            <w:r>
              <w:rPr>
                <w:rFonts w:ascii="Times New Roman" w:hAnsi="Times New Roman"/>
                <w:sz w:val="22"/>
                <w:szCs w:val="22"/>
              </w:rPr>
              <w:br/>
              <w:t>(n=7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E8C54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00 (68.6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A43BC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60.9 (42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57F9B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D1DFA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70 (66.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A9EF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03.5 (52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AEC73" w14:textId="77777777" w:rsidR="005A03A3" w:rsidRDefault="005A03A3">
            <w:pPr>
              <w:pStyle w:val="TableCell10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1</w:t>
            </w:r>
          </w:p>
        </w:tc>
      </w:tr>
    </w:tbl>
    <w:p w14:paraId="23A3F2BE" w14:textId="3F1EE441" w:rsidR="005A03A3" w:rsidRDefault="005A03A3" w:rsidP="005A03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</w:t>
      </w:r>
      <w:r>
        <w:rPr>
          <w:rFonts w:ascii="Times New Roman" w:hAnsi="Times New Roman" w:cs="Times New Roman"/>
          <w:sz w:val="20"/>
          <w:szCs w:val="20"/>
          <w:vertAlign w:val="subscript"/>
        </w:rPr>
        <w:t>0- ∞</w:t>
      </w:r>
      <w:r>
        <w:rPr>
          <w:rFonts w:ascii="Times New Roman" w:hAnsi="Times New Roman" w:cs="Times New Roman"/>
          <w:sz w:val="20"/>
          <w:szCs w:val="20"/>
        </w:rPr>
        <w:t xml:space="preserve"> and AUC</w:t>
      </w:r>
      <w:r>
        <w:rPr>
          <w:rFonts w:ascii="Times New Roman" w:hAnsi="Times New Roman" w:cs="Times New Roman"/>
          <w:sz w:val="20"/>
          <w:szCs w:val="20"/>
          <w:vertAlign w:val="subscript"/>
        </w:rPr>
        <w:t>0-24</w:t>
      </w:r>
      <w:r>
        <w:rPr>
          <w:rFonts w:ascii="Times New Roman" w:hAnsi="Times New Roman" w:cs="Times New Roman"/>
          <w:sz w:val="20"/>
          <w:szCs w:val="20"/>
        </w:rPr>
        <w:t xml:space="preserve"> are reported as geometric mean (CV%); P/O- predicted/observed values.</w:t>
      </w:r>
      <w:r w:rsidR="00E44840">
        <w:rPr>
          <w:rFonts w:ascii="Times New Roman" w:hAnsi="Times New Roman" w:cs="Times New Roman"/>
          <w:sz w:val="20"/>
          <w:szCs w:val="20"/>
        </w:rPr>
        <w:t xml:space="preserve"> At steady state, only two subjects dosed with 100 mg ipatasertib had </w:t>
      </w:r>
      <w:r w:rsidR="004B56D1">
        <w:rPr>
          <w:rFonts w:ascii="Times New Roman" w:hAnsi="Times New Roman" w:cs="Times New Roman"/>
          <w:sz w:val="20"/>
          <w:szCs w:val="20"/>
        </w:rPr>
        <w:t xml:space="preserve">evaluable </w:t>
      </w:r>
      <w:r w:rsidR="00E44840">
        <w:rPr>
          <w:rFonts w:ascii="Times New Roman" w:hAnsi="Times New Roman" w:cs="Times New Roman"/>
          <w:sz w:val="20"/>
          <w:szCs w:val="20"/>
        </w:rPr>
        <w:t>observed AUCs.</w:t>
      </w:r>
    </w:p>
    <w:p w14:paraId="5171834E" w14:textId="78651E14" w:rsidR="005A03A3" w:rsidRDefault="005A03A3" w:rsidP="003B20F4">
      <w:pPr>
        <w:rPr>
          <w:rFonts w:ascii="Times New Roman" w:hAnsi="Times New Roman" w:cs="Times New Roman"/>
          <w:sz w:val="20"/>
          <w:szCs w:val="20"/>
        </w:rPr>
      </w:pPr>
    </w:p>
    <w:p w14:paraId="5A3FEBC3" w14:textId="093785F3" w:rsidR="004E6EEF" w:rsidRDefault="004E6EEF" w:rsidP="003B20F4">
      <w:pPr>
        <w:rPr>
          <w:rFonts w:ascii="Times New Roman" w:hAnsi="Times New Roman" w:cs="Times New Roman"/>
          <w:sz w:val="20"/>
          <w:szCs w:val="20"/>
        </w:rPr>
      </w:pPr>
    </w:p>
    <w:p w14:paraId="1C232F8B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14AE5DC2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097EFD8C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6D3A8EB6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638C207F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30618802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55A383B6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2382781F" w14:textId="77777777" w:rsidR="00EA1E4E" w:rsidRDefault="00EA1E4E" w:rsidP="004E6EEF">
      <w:pPr>
        <w:rPr>
          <w:rFonts w:ascii="Times New Roman" w:hAnsi="Times New Roman" w:cs="Times New Roman"/>
          <w:b/>
          <w:sz w:val="24"/>
          <w:szCs w:val="24"/>
        </w:rPr>
      </w:pPr>
    </w:p>
    <w:p w14:paraId="1D35DDB6" w14:textId="068A9967" w:rsidR="00FB06BC" w:rsidRDefault="00FB06BC" w:rsidP="003B20F4">
      <w:pPr>
        <w:rPr>
          <w:rFonts w:ascii="Times New Roman" w:hAnsi="Times New Roman" w:cs="Times New Roman"/>
          <w:sz w:val="20"/>
          <w:szCs w:val="20"/>
        </w:rPr>
      </w:pPr>
    </w:p>
    <w:p w14:paraId="3D76E14B" w14:textId="0120279F" w:rsidR="002C3029" w:rsidRPr="00EC6BD6" w:rsidRDefault="002C3029" w:rsidP="002C302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</w:t>
      </w:r>
      <w:r w:rsidRPr="00EC6BD6">
        <w:rPr>
          <w:rFonts w:ascii="Times New Roman" w:eastAsia="Times New Roman" w:hAnsi="Times New Roman" w:cs="Times New Roman"/>
          <w:b/>
          <w:sz w:val="24"/>
          <w:szCs w:val="24"/>
        </w:rPr>
        <w:t>. The predicted and observed pharmacokinetic parameters of enzalutamide and palbociclib</w:t>
      </w:r>
    </w:p>
    <w:tbl>
      <w:tblPr>
        <w:tblStyle w:val="TableGrid"/>
        <w:tblW w:w="9542" w:type="dxa"/>
        <w:tblLook w:val="04A0" w:firstRow="1" w:lastRow="0" w:firstColumn="1" w:lastColumn="0" w:noHBand="0" w:noVBand="1"/>
      </w:tblPr>
      <w:tblGrid>
        <w:gridCol w:w="1548"/>
        <w:gridCol w:w="1439"/>
        <w:gridCol w:w="1389"/>
        <w:gridCol w:w="1260"/>
        <w:gridCol w:w="1326"/>
        <w:gridCol w:w="1326"/>
        <w:gridCol w:w="1254"/>
      </w:tblGrid>
      <w:tr w:rsidR="002C3029" w14:paraId="44555DF5" w14:textId="77777777" w:rsidTr="00776DEF">
        <w:trPr>
          <w:trHeight w:val="1549"/>
        </w:trPr>
        <w:tc>
          <w:tcPr>
            <w:tcW w:w="1548" w:type="dxa"/>
          </w:tcPr>
          <w:p w14:paraId="48382B2E" w14:textId="77777777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2DDD5A2E" w14:textId="2B8494A5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Observed AUC</w:t>
            </w:r>
            <w:r>
              <w:rPr>
                <w:rFonts w:ascii="Times New Roman" w:hAnsi="Times New Roman"/>
                <w:b/>
                <w:vertAlign w:val="subscript"/>
              </w:rPr>
              <w:t>ss</w:t>
            </w:r>
            <w:r>
              <w:rPr>
                <w:rFonts w:ascii="Times New Roman" w:hAnsi="Times New Roman"/>
                <w:b/>
              </w:rPr>
              <w:t xml:space="preserve"> (</w:t>
            </w:r>
            <w:r w:rsidRPr="002C3029">
              <w:rPr>
                <w:rFonts w:ascii="Times New Roman" w:hAnsi="Times New Roman"/>
                <w:b/>
              </w:rPr>
              <w:t>µ</w:t>
            </w:r>
            <w:r>
              <w:rPr>
                <w:rFonts w:ascii="Times New Roman" w:hAnsi="Times New Roman"/>
                <w:b/>
              </w:rPr>
              <w:t>g*hr/ml)</w:t>
            </w:r>
          </w:p>
        </w:tc>
        <w:tc>
          <w:tcPr>
            <w:tcW w:w="1389" w:type="dxa"/>
          </w:tcPr>
          <w:p w14:paraId="1FD961B7" w14:textId="7220A85B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Predicted </w:t>
            </w:r>
            <w:r w:rsidRPr="002C3029">
              <w:rPr>
                <w:rFonts w:ascii="Times New Roman" w:hAnsi="Times New Roman"/>
                <w:b/>
              </w:rPr>
              <w:t>AUC</w:t>
            </w:r>
            <w:r w:rsidRPr="002C3029">
              <w:rPr>
                <w:rFonts w:ascii="Times New Roman" w:hAnsi="Times New Roman"/>
                <w:b/>
                <w:vertAlign w:val="subscript"/>
              </w:rPr>
              <w:t>ss</w:t>
            </w:r>
            <w:r w:rsidRPr="002C3029">
              <w:rPr>
                <w:rFonts w:ascii="Times New Roman" w:hAnsi="Times New Roman"/>
                <w:b/>
              </w:rPr>
              <w:t xml:space="preserve"> (µg*hr/ml)</w:t>
            </w:r>
          </w:p>
        </w:tc>
        <w:tc>
          <w:tcPr>
            <w:tcW w:w="1260" w:type="dxa"/>
          </w:tcPr>
          <w:p w14:paraId="71867C80" w14:textId="2B21314D" w:rsidR="002C3029" w:rsidRP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30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/O</w:t>
            </w:r>
          </w:p>
        </w:tc>
        <w:tc>
          <w:tcPr>
            <w:tcW w:w="1326" w:type="dxa"/>
          </w:tcPr>
          <w:p w14:paraId="4F631E3B" w14:textId="6C771179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Observed </w:t>
            </w:r>
            <w:r w:rsidRPr="002C3029">
              <w:rPr>
                <w:rFonts w:ascii="Times New Roman" w:hAnsi="Times New Roman"/>
                <w:b/>
              </w:rPr>
              <w:t>C</w:t>
            </w:r>
            <w:r w:rsidRPr="002C3029">
              <w:rPr>
                <w:rFonts w:ascii="Times New Roman" w:hAnsi="Times New Roman"/>
                <w:b/>
                <w:vertAlign w:val="subscript"/>
              </w:rPr>
              <w:t>max</w:t>
            </w:r>
            <w:r w:rsidRPr="002C3029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(</w:t>
            </w:r>
            <w:r w:rsidRPr="002C3029">
              <w:rPr>
                <w:rFonts w:ascii="Times New Roman" w:hAnsi="Times New Roman"/>
                <w:b/>
              </w:rPr>
              <w:t>µ</w:t>
            </w:r>
            <w:r>
              <w:rPr>
                <w:rFonts w:ascii="Times New Roman" w:hAnsi="Times New Roman"/>
                <w:b/>
              </w:rPr>
              <w:t>g/ml)</w:t>
            </w:r>
          </w:p>
        </w:tc>
        <w:tc>
          <w:tcPr>
            <w:tcW w:w="1326" w:type="dxa"/>
          </w:tcPr>
          <w:p w14:paraId="288B8E48" w14:textId="25F7B663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Predicted </w:t>
            </w:r>
            <w:r w:rsidRPr="002C3029">
              <w:rPr>
                <w:rFonts w:ascii="Times New Roman" w:hAnsi="Times New Roman"/>
                <w:b/>
              </w:rPr>
              <w:t>C</w:t>
            </w:r>
            <w:r w:rsidRPr="002C3029">
              <w:rPr>
                <w:rFonts w:ascii="Times New Roman" w:hAnsi="Times New Roman"/>
                <w:b/>
                <w:vertAlign w:val="subscript"/>
              </w:rPr>
              <w:t>max</w:t>
            </w:r>
            <w:r w:rsidRPr="002C3029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(</w:t>
            </w:r>
            <w:r w:rsidRPr="002C3029">
              <w:rPr>
                <w:rFonts w:ascii="Times New Roman" w:hAnsi="Times New Roman"/>
                <w:b/>
              </w:rPr>
              <w:t>µ</w:t>
            </w:r>
            <w:r>
              <w:rPr>
                <w:rFonts w:ascii="Times New Roman" w:hAnsi="Times New Roman"/>
                <w:b/>
              </w:rPr>
              <w:t>g/ml)</w:t>
            </w:r>
          </w:p>
        </w:tc>
        <w:tc>
          <w:tcPr>
            <w:tcW w:w="1254" w:type="dxa"/>
          </w:tcPr>
          <w:p w14:paraId="0CDE39A0" w14:textId="5711B9AA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0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/O</w:t>
            </w:r>
          </w:p>
        </w:tc>
      </w:tr>
      <w:tr w:rsidR="002C3029" w14:paraId="79FA0FCF" w14:textId="77777777" w:rsidTr="00776DEF">
        <w:trPr>
          <w:trHeight w:val="650"/>
        </w:trPr>
        <w:tc>
          <w:tcPr>
            <w:tcW w:w="1548" w:type="dxa"/>
          </w:tcPr>
          <w:p w14:paraId="1A0247A3" w14:textId="493318E9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C3029">
              <w:rPr>
                <w:rFonts w:ascii="Times New Roman" w:eastAsia="Times New Roman" w:hAnsi="Times New Roman" w:cs="Times New Roman"/>
                <w:sz w:val="24"/>
                <w:szCs w:val="24"/>
              </w:rPr>
              <w:t>nzalutamide</w:t>
            </w:r>
          </w:p>
        </w:tc>
        <w:tc>
          <w:tcPr>
            <w:tcW w:w="1439" w:type="dxa"/>
          </w:tcPr>
          <w:p w14:paraId="64830491" w14:textId="17643A03" w:rsidR="002C3029" w:rsidRDefault="00776DEF" w:rsidP="00776D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>341 (25%)</w:t>
            </w:r>
          </w:p>
        </w:tc>
        <w:tc>
          <w:tcPr>
            <w:tcW w:w="1389" w:type="dxa"/>
          </w:tcPr>
          <w:p w14:paraId="11530C0A" w14:textId="3159F4A1" w:rsidR="002C3029" w:rsidRDefault="00776DEF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 (28%)</w:t>
            </w:r>
          </w:p>
        </w:tc>
        <w:tc>
          <w:tcPr>
            <w:tcW w:w="1260" w:type="dxa"/>
          </w:tcPr>
          <w:p w14:paraId="3A019B8C" w14:textId="7C8AFE6E" w:rsidR="002C3029" w:rsidRDefault="00776DEF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26" w:type="dxa"/>
          </w:tcPr>
          <w:p w14:paraId="6AB92160" w14:textId="171E5E29" w:rsidR="002C3029" w:rsidRDefault="00776DEF" w:rsidP="00776D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>17 (22%)</w:t>
            </w:r>
          </w:p>
        </w:tc>
        <w:tc>
          <w:tcPr>
            <w:tcW w:w="1326" w:type="dxa"/>
          </w:tcPr>
          <w:p w14:paraId="5B423FB5" w14:textId="1ABC9E54" w:rsidR="002C3029" w:rsidRDefault="00776DEF" w:rsidP="00776D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>15 (25%)</w:t>
            </w:r>
          </w:p>
        </w:tc>
        <w:tc>
          <w:tcPr>
            <w:tcW w:w="1254" w:type="dxa"/>
          </w:tcPr>
          <w:p w14:paraId="1792E8CF" w14:textId="202EC8DA" w:rsidR="002C3029" w:rsidRDefault="00776DEF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2C3029" w14:paraId="702B78E8" w14:textId="77777777" w:rsidTr="00776DEF">
        <w:trPr>
          <w:trHeight w:val="1535"/>
        </w:trPr>
        <w:tc>
          <w:tcPr>
            <w:tcW w:w="1548" w:type="dxa"/>
          </w:tcPr>
          <w:p w14:paraId="2459D52F" w14:textId="77777777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25542552" w14:textId="4EEC588C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>Observed AUC</w:t>
            </w:r>
            <w:r>
              <w:rPr>
                <w:rFonts w:ascii="Times New Roman" w:hAnsi="Times New Roman"/>
                <w:b/>
                <w:vertAlign w:val="subscript"/>
              </w:rPr>
              <w:t>ss</w:t>
            </w:r>
            <w:r>
              <w:rPr>
                <w:rFonts w:ascii="Times New Roman" w:hAnsi="Times New Roman"/>
                <w:b/>
              </w:rPr>
              <w:t xml:space="preserve"> (ng*hr/ml)</w:t>
            </w:r>
          </w:p>
        </w:tc>
        <w:tc>
          <w:tcPr>
            <w:tcW w:w="1389" w:type="dxa"/>
          </w:tcPr>
          <w:p w14:paraId="28288BF0" w14:textId="28DEF4FA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Predicted </w:t>
            </w:r>
            <w:r w:rsidRPr="002C3029">
              <w:rPr>
                <w:rFonts w:ascii="Times New Roman" w:hAnsi="Times New Roman"/>
                <w:b/>
              </w:rPr>
              <w:t>AUC</w:t>
            </w:r>
            <w:r w:rsidRPr="002C3029">
              <w:rPr>
                <w:rFonts w:ascii="Times New Roman" w:hAnsi="Times New Roman"/>
                <w:b/>
                <w:vertAlign w:val="subscript"/>
              </w:rPr>
              <w:t>ss</w:t>
            </w:r>
            <w:r w:rsidRPr="002C3029"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</w:rPr>
              <w:t>n</w:t>
            </w:r>
            <w:r w:rsidRPr="002C3029">
              <w:rPr>
                <w:rFonts w:ascii="Times New Roman" w:hAnsi="Times New Roman"/>
                <w:b/>
              </w:rPr>
              <w:t>g*hr/ml)</w:t>
            </w:r>
          </w:p>
        </w:tc>
        <w:tc>
          <w:tcPr>
            <w:tcW w:w="1260" w:type="dxa"/>
          </w:tcPr>
          <w:p w14:paraId="368D452A" w14:textId="7CA8BB29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0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/O</w:t>
            </w:r>
          </w:p>
        </w:tc>
        <w:tc>
          <w:tcPr>
            <w:tcW w:w="1326" w:type="dxa"/>
          </w:tcPr>
          <w:p w14:paraId="64A320F7" w14:textId="0F07914C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Observed </w:t>
            </w:r>
            <w:r w:rsidRPr="002C3029">
              <w:rPr>
                <w:rFonts w:ascii="Times New Roman" w:hAnsi="Times New Roman"/>
                <w:b/>
              </w:rPr>
              <w:t>C</w:t>
            </w:r>
            <w:r w:rsidRPr="002C3029">
              <w:rPr>
                <w:rFonts w:ascii="Times New Roman" w:hAnsi="Times New Roman"/>
                <w:b/>
                <w:vertAlign w:val="subscript"/>
              </w:rPr>
              <w:t>max</w:t>
            </w:r>
            <w:r w:rsidRPr="002C3029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(ng/ml)</w:t>
            </w:r>
          </w:p>
        </w:tc>
        <w:tc>
          <w:tcPr>
            <w:tcW w:w="1326" w:type="dxa"/>
          </w:tcPr>
          <w:p w14:paraId="61349339" w14:textId="583B60C6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</w:rPr>
              <w:t xml:space="preserve">Predicted </w:t>
            </w:r>
            <w:r w:rsidRPr="002C3029">
              <w:rPr>
                <w:rFonts w:ascii="Times New Roman" w:hAnsi="Times New Roman"/>
                <w:b/>
              </w:rPr>
              <w:t>C</w:t>
            </w:r>
            <w:r w:rsidRPr="002C3029">
              <w:rPr>
                <w:rFonts w:ascii="Times New Roman" w:hAnsi="Times New Roman"/>
                <w:b/>
                <w:vertAlign w:val="subscript"/>
              </w:rPr>
              <w:t>max</w:t>
            </w:r>
            <w:r w:rsidRPr="002C3029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(ng/ml)</w:t>
            </w:r>
          </w:p>
        </w:tc>
        <w:tc>
          <w:tcPr>
            <w:tcW w:w="1254" w:type="dxa"/>
          </w:tcPr>
          <w:p w14:paraId="3900D656" w14:textId="62E70B32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0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/O</w:t>
            </w:r>
          </w:p>
        </w:tc>
      </w:tr>
      <w:tr w:rsidR="002C3029" w14:paraId="7D497C62" w14:textId="77777777" w:rsidTr="00776DEF">
        <w:trPr>
          <w:trHeight w:val="650"/>
        </w:trPr>
        <w:tc>
          <w:tcPr>
            <w:tcW w:w="1548" w:type="dxa"/>
          </w:tcPr>
          <w:p w14:paraId="093D6466" w14:textId="7E2D962D" w:rsidR="002C3029" w:rsidRDefault="002C3029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2C3029">
              <w:rPr>
                <w:rFonts w:ascii="Times New Roman" w:eastAsia="Times New Roman" w:hAnsi="Times New Roman" w:cs="Times New Roman"/>
                <w:sz w:val="24"/>
                <w:szCs w:val="24"/>
              </w:rPr>
              <w:t>albociclib</w:t>
            </w:r>
          </w:p>
        </w:tc>
        <w:tc>
          <w:tcPr>
            <w:tcW w:w="1439" w:type="dxa"/>
          </w:tcPr>
          <w:p w14:paraId="13415B9F" w14:textId="33B35CB6" w:rsidR="002C3029" w:rsidRDefault="00776DEF" w:rsidP="00776D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65 </w:t>
            </w: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389" w:type="dxa"/>
          </w:tcPr>
          <w:p w14:paraId="4D64AFF0" w14:textId="22825429" w:rsidR="002C3029" w:rsidRDefault="00776DEF" w:rsidP="00776D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>2612 (53%)</w:t>
            </w:r>
          </w:p>
        </w:tc>
        <w:tc>
          <w:tcPr>
            <w:tcW w:w="1260" w:type="dxa"/>
          </w:tcPr>
          <w:p w14:paraId="2ABE677A" w14:textId="7AF1FD66" w:rsidR="002C3029" w:rsidRDefault="00776DEF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26" w:type="dxa"/>
          </w:tcPr>
          <w:p w14:paraId="65946C44" w14:textId="3D4AF190" w:rsidR="002C3029" w:rsidRDefault="00776DEF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3 </w:t>
            </w: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>(22%)</w:t>
            </w:r>
          </w:p>
        </w:tc>
        <w:tc>
          <w:tcPr>
            <w:tcW w:w="1326" w:type="dxa"/>
          </w:tcPr>
          <w:p w14:paraId="0A0A4858" w14:textId="6D931D6B" w:rsidR="002C3029" w:rsidRDefault="00776DEF" w:rsidP="00776DE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D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8%)</w:t>
            </w:r>
          </w:p>
        </w:tc>
        <w:tc>
          <w:tcPr>
            <w:tcW w:w="1254" w:type="dxa"/>
          </w:tcPr>
          <w:p w14:paraId="47861110" w14:textId="51C412CD" w:rsidR="002C3029" w:rsidRDefault="00776DEF" w:rsidP="002C302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</w:tbl>
    <w:p w14:paraId="4DD56EA9" w14:textId="2E0AD821" w:rsidR="002C3029" w:rsidRDefault="002C3029" w:rsidP="002C302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AUC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ss </w:t>
      </w:r>
      <w:r w:rsidRPr="002C3029">
        <w:rPr>
          <w:rFonts w:ascii="Times New Roman" w:hAnsi="Times New Roman" w:cs="Times New Roman"/>
          <w:sz w:val="20"/>
          <w:szCs w:val="20"/>
        </w:rPr>
        <w:t>and C</w:t>
      </w:r>
      <w:r w:rsidRPr="002C3029">
        <w:rPr>
          <w:rFonts w:ascii="Times New Roman" w:hAnsi="Times New Roman" w:cs="Times New Roman"/>
          <w:sz w:val="20"/>
          <w:szCs w:val="20"/>
          <w:vertAlign w:val="subscript"/>
        </w:rPr>
        <w:t xml:space="preserve">max </w:t>
      </w:r>
      <w:r>
        <w:rPr>
          <w:rFonts w:ascii="Times New Roman" w:hAnsi="Times New Roman" w:cs="Times New Roman"/>
          <w:sz w:val="20"/>
          <w:szCs w:val="20"/>
        </w:rPr>
        <w:t xml:space="preserve"> are reported as geometric mean (CV%); P/O- predicted/observed values.</w:t>
      </w:r>
    </w:p>
    <w:p w14:paraId="690B17AD" w14:textId="77777777" w:rsidR="00BD5507" w:rsidRDefault="00BD5507" w:rsidP="007B2E6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C421B1" w14:textId="4F1EBB7A" w:rsidR="00BF08A2" w:rsidRDefault="003555CA" w:rsidP="007B2E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C5D5D">
        <w:rPr>
          <w:rFonts w:ascii="Times New Roman" w:hAnsi="Times New Roman" w:cs="Times New Roman"/>
          <w:b/>
          <w:sz w:val="24"/>
          <w:szCs w:val="24"/>
        </w:rPr>
        <w:t>6</w:t>
      </w:r>
      <w:r w:rsidR="00BF08A2">
        <w:rPr>
          <w:rFonts w:ascii="Times New Roman" w:hAnsi="Times New Roman" w:cs="Times New Roman"/>
          <w:b/>
          <w:sz w:val="24"/>
          <w:szCs w:val="24"/>
        </w:rPr>
        <w:t>.</w:t>
      </w:r>
      <w:r w:rsidR="00BF08A2">
        <w:rPr>
          <w:rFonts w:ascii="Times New Roman" w:hAnsi="Times New Roman" w:cs="Times New Roman"/>
          <w:sz w:val="24"/>
          <w:szCs w:val="24"/>
        </w:rPr>
        <w:t xml:space="preserve"> </w:t>
      </w:r>
      <w:r w:rsidR="00BF08A2">
        <w:rPr>
          <w:rFonts w:ascii="Times New Roman" w:hAnsi="Times New Roman" w:cs="Times New Roman"/>
          <w:b/>
          <w:sz w:val="24"/>
          <w:szCs w:val="24"/>
        </w:rPr>
        <w:t>Predicted pharmacokinetic parameters of ipatasertib at steady state following 400mg ipatasertib alone and 200 mg ipatasertib in the presence of moderate CYP3A4 inhibitors</w:t>
      </w:r>
    </w:p>
    <w:tbl>
      <w:tblPr>
        <w:tblW w:w="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446"/>
        <w:gridCol w:w="1350"/>
        <w:gridCol w:w="1664"/>
      </w:tblGrid>
      <w:tr w:rsidR="00BF08A2" w14:paraId="64CE3B95" w14:textId="77777777" w:rsidTr="00BF08A2">
        <w:trPr>
          <w:trHeight w:val="2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D50DA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2394F6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Ipatasertib</w:t>
            </w:r>
          </w:p>
          <w:p w14:paraId="6B166C12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AUC</w:t>
            </w:r>
            <w:r>
              <w:rPr>
                <w:rFonts w:ascii="Times New Roman" w:eastAsia="SimSun" w:hAnsi="Times New Roman" w:cs="Times New Roman"/>
                <w:b/>
                <w:vertAlign w:val="subscript"/>
                <w:lang w:eastAsia="en-US"/>
              </w:rPr>
              <w:t>ss</w:t>
            </w:r>
          </w:p>
          <w:p w14:paraId="563CCC0C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(ng*hr/ml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6CDC92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Ipatasertib</w:t>
            </w:r>
          </w:p>
          <w:p w14:paraId="6C56C2AD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C</w:t>
            </w:r>
            <w:r>
              <w:rPr>
                <w:rFonts w:ascii="Times New Roman" w:eastAsia="SimSun" w:hAnsi="Times New Roman" w:cs="Times New Roman"/>
                <w:b/>
                <w:vertAlign w:val="subscript"/>
                <w:lang w:eastAsia="en-US"/>
              </w:rPr>
              <w:t>max</w:t>
            </w:r>
            <w:r>
              <w:rPr>
                <w:rFonts w:ascii="Times New Roman" w:eastAsia="SimSun" w:hAnsi="Times New Roman" w:cs="Times New Roman"/>
                <w:b/>
                <w:lang w:eastAsia="en-US"/>
              </w:rPr>
              <w:t xml:space="preserve"> (ng/ml)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74794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Ipatasertib</w:t>
            </w:r>
          </w:p>
          <w:p w14:paraId="1601E5CA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vertAlign w:val="subscript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T</w:t>
            </w:r>
            <w:r>
              <w:rPr>
                <w:rFonts w:ascii="Times New Roman" w:eastAsia="SimSun" w:hAnsi="Times New Roman" w:cs="Times New Roman"/>
                <w:b/>
                <w:vertAlign w:val="subscript"/>
                <w:lang w:eastAsia="en-US"/>
              </w:rPr>
              <w:t xml:space="preserve">max </w:t>
            </w:r>
          </w:p>
          <w:p w14:paraId="61D934DF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(hr)</w:t>
            </w:r>
          </w:p>
        </w:tc>
      </w:tr>
      <w:tr w:rsidR="00BF08A2" w14:paraId="2DF91F30" w14:textId="77777777" w:rsidTr="00BF08A2">
        <w:trPr>
          <w:trHeight w:val="2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0A489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Ipatasertib 400 mg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44FAB5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2936</w:t>
            </w:r>
          </w:p>
          <w:p w14:paraId="7A52AA8C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6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5B0EC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289</w:t>
            </w:r>
          </w:p>
          <w:p w14:paraId="68413582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39%)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EAC05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2.02 </w:t>
            </w:r>
          </w:p>
          <w:p w14:paraId="500A15F4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1.01-3.05)</w:t>
            </w:r>
          </w:p>
        </w:tc>
      </w:tr>
      <w:tr w:rsidR="00BF08A2" w14:paraId="6A267A16" w14:textId="77777777" w:rsidTr="00BF08A2">
        <w:trPr>
          <w:trHeight w:val="2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E3D58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Ipatasertib 200 mg with erythromycin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F428B2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2970</w:t>
            </w:r>
          </w:p>
          <w:p w14:paraId="6AC9F254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45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26D29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210</w:t>
            </w:r>
          </w:p>
          <w:p w14:paraId="3B02A66C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35%)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73F9E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2.26 </w:t>
            </w:r>
          </w:p>
          <w:p w14:paraId="64108E0D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1.42-3.16)</w:t>
            </w:r>
          </w:p>
        </w:tc>
      </w:tr>
      <w:tr w:rsidR="00BF08A2" w14:paraId="1AECD79A" w14:textId="77777777" w:rsidTr="00BF08A2">
        <w:trPr>
          <w:trHeight w:val="2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269760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Ipatasertib 200 mg with diltiazem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8A219B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2292</w:t>
            </w:r>
          </w:p>
          <w:p w14:paraId="6E380814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54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AE01F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182 </w:t>
            </w:r>
          </w:p>
          <w:p w14:paraId="2E950504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39%)</w:t>
            </w:r>
          </w:p>
        </w:tc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E38C1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2.16 </w:t>
            </w:r>
          </w:p>
          <w:p w14:paraId="3F0416D6" w14:textId="77777777" w:rsidR="00BF08A2" w:rsidRDefault="00BF08A2">
            <w:pPr>
              <w:keepNext/>
              <w:keepLines/>
              <w:spacing w:after="0" w:line="240" w:lineRule="exact"/>
              <w:jc w:val="center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(1.16-3.05)</w:t>
            </w:r>
          </w:p>
        </w:tc>
      </w:tr>
    </w:tbl>
    <w:p w14:paraId="0B17E9D8" w14:textId="77777777" w:rsidR="00BF08A2" w:rsidRDefault="00BF08A2" w:rsidP="00BF08A2">
      <w:pPr>
        <w:keepNext/>
        <w:keepLines/>
        <w:spacing w:before="40" w:after="0" w:line="240" w:lineRule="exact"/>
        <w:ind w:left="29"/>
        <w:rPr>
          <w:rFonts w:ascii="Times New Roman" w:eastAsia="SimSun" w:hAnsi="Times New Roman" w:cs="Times New Roman"/>
          <w:sz w:val="20"/>
          <w:szCs w:val="24"/>
        </w:rPr>
      </w:pPr>
      <w:r>
        <w:rPr>
          <w:rFonts w:ascii="Times New Roman" w:eastAsia="SimSun" w:hAnsi="Times New Roman" w:cs="Times New Roman"/>
          <w:sz w:val="20"/>
          <w:szCs w:val="24"/>
        </w:rPr>
        <w:t>AUC</w:t>
      </w:r>
      <w:r>
        <w:rPr>
          <w:rFonts w:ascii="Times New Roman" w:eastAsia="SimSun" w:hAnsi="Times New Roman" w:cs="Times New Roman"/>
          <w:sz w:val="20"/>
          <w:szCs w:val="24"/>
          <w:vertAlign w:val="subscript"/>
        </w:rPr>
        <w:t xml:space="preserve">ss </w:t>
      </w:r>
      <w:r>
        <w:rPr>
          <w:rFonts w:ascii="Times New Roman" w:eastAsia="SimSun" w:hAnsi="Times New Roman" w:cs="Times New Roman"/>
          <w:sz w:val="20"/>
          <w:szCs w:val="24"/>
        </w:rPr>
        <w:t>and C</w:t>
      </w:r>
      <w:r>
        <w:rPr>
          <w:rFonts w:ascii="Times New Roman" w:eastAsia="SimSun" w:hAnsi="Times New Roman" w:cs="Times New Roman"/>
          <w:sz w:val="20"/>
          <w:szCs w:val="24"/>
          <w:vertAlign w:val="subscript"/>
        </w:rPr>
        <w:t>max</w:t>
      </w:r>
      <w:r>
        <w:rPr>
          <w:rFonts w:ascii="Times New Roman" w:eastAsia="SimSun" w:hAnsi="Times New Roman" w:cs="Times New Roman"/>
          <w:sz w:val="20"/>
          <w:szCs w:val="24"/>
        </w:rPr>
        <w:t xml:space="preserve"> are reported as geometric mean (CV%); T</w:t>
      </w:r>
      <w:r>
        <w:rPr>
          <w:rFonts w:ascii="Times New Roman" w:eastAsia="SimSun" w:hAnsi="Times New Roman" w:cs="Times New Roman"/>
          <w:sz w:val="20"/>
          <w:szCs w:val="24"/>
          <w:vertAlign w:val="subscript"/>
        </w:rPr>
        <w:t>max</w:t>
      </w:r>
      <w:r>
        <w:rPr>
          <w:rFonts w:ascii="Times New Roman" w:eastAsia="SimSun" w:hAnsi="Times New Roman" w:cs="Times New Roman"/>
          <w:sz w:val="20"/>
          <w:szCs w:val="24"/>
        </w:rPr>
        <w:t xml:space="preserve"> is reported as median (range: minimum-maximum).</w:t>
      </w:r>
    </w:p>
    <w:p w14:paraId="2F72AE1B" w14:textId="77777777" w:rsidR="00BF08A2" w:rsidRDefault="00BF08A2" w:rsidP="00BF08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638544" w14:textId="5FFC4AC2" w:rsidR="00BF08A2" w:rsidRDefault="00BF08A2" w:rsidP="003B20F4">
      <w:pPr>
        <w:rPr>
          <w:rFonts w:ascii="Times New Roman" w:hAnsi="Times New Roman" w:cs="Times New Roman"/>
          <w:sz w:val="20"/>
          <w:szCs w:val="20"/>
        </w:rPr>
      </w:pPr>
    </w:p>
    <w:sectPr w:rsidR="00BF08A2" w:rsidSect="00BF08A2">
      <w:footerReference w:type="default" r:id="rId7"/>
      <w:pgSz w:w="12240" w:h="15840"/>
      <w:pgMar w:top="1411" w:right="2160" w:bottom="1368" w:left="1440" w:header="1325" w:footer="878" w:gutter="0"/>
      <w:pgNumType w:start="1"/>
      <w:cols w:space="720"/>
      <w:titlePg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BFED7E" w16cid:durableId="23F356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576E5" w14:textId="77777777" w:rsidR="005F5FE2" w:rsidRDefault="005F5FE2">
      <w:pPr>
        <w:spacing w:after="0" w:line="240" w:lineRule="auto"/>
      </w:pPr>
      <w:r>
        <w:separator/>
      </w:r>
    </w:p>
  </w:endnote>
  <w:endnote w:type="continuationSeparator" w:id="0">
    <w:p w14:paraId="4D23BAC4" w14:textId="77777777" w:rsidR="005F5FE2" w:rsidRDefault="005F5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B40192" w14:textId="1B439840" w:rsidR="00616920" w:rsidRPr="003555CA" w:rsidRDefault="00616920" w:rsidP="003555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92A24" w14:textId="77777777" w:rsidR="005F5FE2" w:rsidRDefault="005F5FE2">
      <w:pPr>
        <w:spacing w:after="0" w:line="240" w:lineRule="auto"/>
      </w:pPr>
      <w:r>
        <w:separator/>
      </w:r>
    </w:p>
  </w:footnote>
  <w:footnote w:type="continuationSeparator" w:id="0">
    <w:p w14:paraId="652AF2AF" w14:textId="77777777" w:rsidR="005F5FE2" w:rsidRDefault="005F5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F96"/>
    <w:rsid w:val="00032083"/>
    <w:rsid w:val="00033D85"/>
    <w:rsid w:val="00043BE5"/>
    <w:rsid w:val="00055BB0"/>
    <w:rsid w:val="00081532"/>
    <w:rsid w:val="00082B33"/>
    <w:rsid w:val="000915B0"/>
    <w:rsid w:val="00097F73"/>
    <w:rsid w:val="000A06FB"/>
    <w:rsid w:val="000D3806"/>
    <w:rsid w:val="000E218D"/>
    <w:rsid w:val="00105291"/>
    <w:rsid w:val="001164DF"/>
    <w:rsid w:val="00137DC3"/>
    <w:rsid w:val="0015017F"/>
    <w:rsid w:val="0015442C"/>
    <w:rsid w:val="001B6C0F"/>
    <w:rsid w:val="001C0328"/>
    <w:rsid w:val="002076CA"/>
    <w:rsid w:val="0025100C"/>
    <w:rsid w:val="00252E89"/>
    <w:rsid w:val="00265F96"/>
    <w:rsid w:val="00273AD9"/>
    <w:rsid w:val="0028635D"/>
    <w:rsid w:val="002948FE"/>
    <w:rsid w:val="002B4B40"/>
    <w:rsid w:val="002C3029"/>
    <w:rsid w:val="002D6ACA"/>
    <w:rsid w:val="002E1120"/>
    <w:rsid w:val="00346447"/>
    <w:rsid w:val="00347780"/>
    <w:rsid w:val="003555CA"/>
    <w:rsid w:val="00377544"/>
    <w:rsid w:val="003B20F4"/>
    <w:rsid w:val="003C24E5"/>
    <w:rsid w:val="003D33C1"/>
    <w:rsid w:val="003D4E50"/>
    <w:rsid w:val="004011A3"/>
    <w:rsid w:val="00405E73"/>
    <w:rsid w:val="00415824"/>
    <w:rsid w:val="004252B1"/>
    <w:rsid w:val="004341B0"/>
    <w:rsid w:val="00444A12"/>
    <w:rsid w:val="00447F12"/>
    <w:rsid w:val="0047625A"/>
    <w:rsid w:val="00491967"/>
    <w:rsid w:val="004B56D1"/>
    <w:rsid w:val="004B6389"/>
    <w:rsid w:val="004C4008"/>
    <w:rsid w:val="004D5318"/>
    <w:rsid w:val="004E6EEF"/>
    <w:rsid w:val="004F221A"/>
    <w:rsid w:val="005057F6"/>
    <w:rsid w:val="00522841"/>
    <w:rsid w:val="00534CC4"/>
    <w:rsid w:val="00544FEC"/>
    <w:rsid w:val="00575B71"/>
    <w:rsid w:val="00580E81"/>
    <w:rsid w:val="00582E55"/>
    <w:rsid w:val="00585883"/>
    <w:rsid w:val="00586C7C"/>
    <w:rsid w:val="0059564E"/>
    <w:rsid w:val="00595869"/>
    <w:rsid w:val="005A03A3"/>
    <w:rsid w:val="005B18BB"/>
    <w:rsid w:val="005C11B7"/>
    <w:rsid w:val="005C473C"/>
    <w:rsid w:val="005F5FE2"/>
    <w:rsid w:val="006121C0"/>
    <w:rsid w:val="00616920"/>
    <w:rsid w:val="0062713A"/>
    <w:rsid w:val="0063612C"/>
    <w:rsid w:val="00640291"/>
    <w:rsid w:val="006508B2"/>
    <w:rsid w:val="0065133D"/>
    <w:rsid w:val="006631A4"/>
    <w:rsid w:val="00663943"/>
    <w:rsid w:val="006D5E0D"/>
    <w:rsid w:val="006E0312"/>
    <w:rsid w:val="006F1E73"/>
    <w:rsid w:val="006F359A"/>
    <w:rsid w:val="00707F86"/>
    <w:rsid w:val="007506D0"/>
    <w:rsid w:val="00771E9A"/>
    <w:rsid w:val="00776DAB"/>
    <w:rsid w:val="00776DEF"/>
    <w:rsid w:val="007A5BD3"/>
    <w:rsid w:val="007B14CA"/>
    <w:rsid w:val="007B2E6A"/>
    <w:rsid w:val="007F7A03"/>
    <w:rsid w:val="0081238A"/>
    <w:rsid w:val="00833914"/>
    <w:rsid w:val="0083614B"/>
    <w:rsid w:val="00837544"/>
    <w:rsid w:val="008E048E"/>
    <w:rsid w:val="008F15FA"/>
    <w:rsid w:val="008F69C5"/>
    <w:rsid w:val="0092051D"/>
    <w:rsid w:val="009304B9"/>
    <w:rsid w:val="00941F66"/>
    <w:rsid w:val="00962D4E"/>
    <w:rsid w:val="00974CCA"/>
    <w:rsid w:val="00984311"/>
    <w:rsid w:val="009E6EDA"/>
    <w:rsid w:val="009F1E3E"/>
    <w:rsid w:val="009F5797"/>
    <w:rsid w:val="00A01A05"/>
    <w:rsid w:val="00A4464C"/>
    <w:rsid w:val="00A54589"/>
    <w:rsid w:val="00AE656E"/>
    <w:rsid w:val="00AE6D4D"/>
    <w:rsid w:val="00AF7F4B"/>
    <w:rsid w:val="00B05780"/>
    <w:rsid w:val="00B45FE2"/>
    <w:rsid w:val="00B57577"/>
    <w:rsid w:val="00B57FD2"/>
    <w:rsid w:val="00B80376"/>
    <w:rsid w:val="00B917BD"/>
    <w:rsid w:val="00B95C35"/>
    <w:rsid w:val="00BA19C4"/>
    <w:rsid w:val="00BA6421"/>
    <w:rsid w:val="00BB270D"/>
    <w:rsid w:val="00BB49F0"/>
    <w:rsid w:val="00BB5037"/>
    <w:rsid w:val="00BD5507"/>
    <w:rsid w:val="00BD7252"/>
    <w:rsid w:val="00BF08A2"/>
    <w:rsid w:val="00BF624F"/>
    <w:rsid w:val="00BF784E"/>
    <w:rsid w:val="00C04CBE"/>
    <w:rsid w:val="00C41302"/>
    <w:rsid w:val="00C63C4E"/>
    <w:rsid w:val="00C77A2D"/>
    <w:rsid w:val="00C80129"/>
    <w:rsid w:val="00C9161E"/>
    <w:rsid w:val="00CA2FE0"/>
    <w:rsid w:val="00CB3498"/>
    <w:rsid w:val="00CC5962"/>
    <w:rsid w:val="00CC5D5D"/>
    <w:rsid w:val="00CD0183"/>
    <w:rsid w:val="00CD2460"/>
    <w:rsid w:val="00CD5D7A"/>
    <w:rsid w:val="00CF3B34"/>
    <w:rsid w:val="00CF5746"/>
    <w:rsid w:val="00CF7FC4"/>
    <w:rsid w:val="00D054F2"/>
    <w:rsid w:val="00D07EBF"/>
    <w:rsid w:val="00D24FAD"/>
    <w:rsid w:val="00D450D4"/>
    <w:rsid w:val="00D739F1"/>
    <w:rsid w:val="00D91F4C"/>
    <w:rsid w:val="00DC7FC1"/>
    <w:rsid w:val="00DE36E9"/>
    <w:rsid w:val="00E050BA"/>
    <w:rsid w:val="00E44840"/>
    <w:rsid w:val="00E8129D"/>
    <w:rsid w:val="00E866A5"/>
    <w:rsid w:val="00E90794"/>
    <w:rsid w:val="00EA1E4E"/>
    <w:rsid w:val="00EA5A05"/>
    <w:rsid w:val="00EC66F1"/>
    <w:rsid w:val="00EC6BD6"/>
    <w:rsid w:val="00ED262F"/>
    <w:rsid w:val="00EE2826"/>
    <w:rsid w:val="00EF2F42"/>
    <w:rsid w:val="00F40F2F"/>
    <w:rsid w:val="00F80AF3"/>
    <w:rsid w:val="00F92AF7"/>
    <w:rsid w:val="00FB06BC"/>
    <w:rsid w:val="00FD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32046F8"/>
  <w14:defaultImageDpi w14:val="300"/>
  <w15:docId w15:val="{C2538F00-0389-2340-AE71-7F03934D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65F96"/>
    <w:pPr>
      <w:spacing w:after="160" w:line="259" w:lineRule="auto"/>
    </w:pPr>
    <w:rPr>
      <w:rFonts w:ascii="Calibri" w:eastAsia="Calibri" w:hAnsi="Calibri" w:cs="Calibri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rsid w:val="00265F96"/>
    <w:pPr>
      <w:keepNext/>
      <w:spacing w:after="60" w:line="280" w:lineRule="auto"/>
      <w:ind w:left="1411" w:hanging="1411"/>
      <w:outlineLvl w:val="2"/>
    </w:pPr>
    <w:rPr>
      <w:rFonts w:ascii="Arial" w:eastAsia="Arial" w:hAnsi="Arial" w:cs="Arial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65F96"/>
    <w:rPr>
      <w:rFonts w:ascii="Arial" w:eastAsia="Arial" w:hAnsi="Arial" w:cs="Arial"/>
      <w:b/>
      <w:u w:val="single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F96"/>
    <w:rPr>
      <w:rFonts w:ascii="Calibri" w:eastAsia="Calibri" w:hAnsi="Calibri" w:cs="Calibri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65F9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F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F96"/>
    <w:rPr>
      <w:rFonts w:ascii="Lucida Grande" w:eastAsia="Calibri" w:hAnsi="Lucida Grande" w:cs="Lucida Grande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8BB"/>
    <w:rPr>
      <w:rFonts w:ascii="Calibri" w:eastAsia="Calibri" w:hAnsi="Calibri" w:cs="Calibri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CF7FC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0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51D"/>
    <w:rPr>
      <w:rFonts w:ascii="Calibri" w:eastAsia="Calibri" w:hAnsi="Calibri" w:cs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0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51D"/>
    <w:rPr>
      <w:rFonts w:ascii="Calibri" w:eastAsia="Calibri" w:hAnsi="Calibri" w:cs="Calibri"/>
      <w:sz w:val="22"/>
      <w:szCs w:val="22"/>
      <w:lang w:eastAsia="zh-CN"/>
    </w:rPr>
  </w:style>
  <w:style w:type="character" w:customStyle="1" w:styleId="TableCell10LeftChar">
    <w:name w:val="Table Cell 10 Left Char"/>
    <w:link w:val="TableCell10Left"/>
    <w:locked/>
    <w:rsid w:val="0047625A"/>
    <w:rPr>
      <w:rFonts w:ascii="Arial" w:eastAsia="SimSun" w:hAnsi="Arial" w:cs="Times New Roman"/>
      <w:sz w:val="20"/>
    </w:rPr>
  </w:style>
  <w:style w:type="paragraph" w:customStyle="1" w:styleId="TableCell10Left">
    <w:name w:val="Table Cell 10 Left"/>
    <w:basedOn w:val="Normal"/>
    <w:link w:val="TableCell10LeftChar"/>
    <w:rsid w:val="0047625A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szCs w:val="24"/>
      <w:lang w:eastAsia="en-US"/>
    </w:rPr>
  </w:style>
  <w:style w:type="paragraph" w:customStyle="1" w:styleId="TabFigNote">
    <w:name w:val="TabFig Note"/>
    <w:basedOn w:val="Normal"/>
    <w:rsid w:val="0047625A"/>
    <w:pPr>
      <w:keepNext/>
      <w:keepLines/>
      <w:spacing w:before="40" w:after="0" w:line="240" w:lineRule="exact"/>
      <w:ind w:left="29"/>
    </w:pPr>
    <w:rPr>
      <w:rFonts w:ascii="Arial" w:eastAsia="SimSun" w:hAnsi="Arial" w:cs="Times New Roman"/>
      <w:sz w:val="20"/>
      <w:szCs w:val="24"/>
    </w:rPr>
  </w:style>
  <w:style w:type="paragraph" w:customStyle="1" w:styleId="TableCell10Center">
    <w:name w:val="Table Cell 10 Center"/>
    <w:basedOn w:val="TableCell10Left"/>
    <w:link w:val="TableCell10CenterChar"/>
    <w:rsid w:val="0047625A"/>
    <w:pPr>
      <w:jc w:val="center"/>
    </w:pPr>
  </w:style>
  <w:style w:type="character" w:customStyle="1" w:styleId="TableCell10CenterChar">
    <w:name w:val="Table Cell 10 Center Char"/>
    <w:link w:val="TableCell10Center"/>
    <w:locked/>
    <w:rsid w:val="0047625A"/>
    <w:rPr>
      <w:rFonts w:ascii="Arial" w:eastAsia="SimSun" w:hAnsi="Arial" w:cs="Times New Roman"/>
      <w:sz w:val="20"/>
    </w:rPr>
  </w:style>
  <w:style w:type="table" w:styleId="TableGrid">
    <w:name w:val="Table Grid"/>
    <w:basedOn w:val="TableNormal"/>
    <w:uiPriority w:val="59"/>
    <w:rsid w:val="002C3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5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042D75D5-DD85-4655-8C21-A7B4B1E8DFF3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n Bio</dc:creator>
  <cp:keywords/>
  <dc:description/>
  <cp:lastModifiedBy>Kumariv Vinayagam</cp:lastModifiedBy>
  <cp:revision>96</cp:revision>
  <cp:lastPrinted>2021-02-25T18:43:00Z</cp:lastPrinted>
  <dcterms:created xsi:type="dcterms:W3CDTF">2021-03-07T21:43:00Z</dcterms:created>
  <dcterms:modified xsi:type="dcterms:W3CDTF">2022-04-12T05:55:00Z</dcterms:modified>
</cp:coreProperties>
</file>